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18AB9F" w14:textId="7ADC8527" w:rsidR="00426058" w:rsidRPr="00B71E4A" w:rsidRDefault="00E10455" w:rsidP="00426058">
      <w:pPr>
        <w:spacing w:after="0" w:line="240" w:lineRule="auto"/>
        <w:rPr>
          <w:rFonts w:ascii="Times New Roman" w:eastAsia="Times New Roman" w:hAnsi="Times New Roman" w:cs="Times New Roman"/>
        </w:rPr>
      </w:pPr>
      <w:r w:rsidRPr="00B71E4A">
        <w:rPr>
          <w:rFonts w:ascii="Times New Roman" w:eastAsia="Times New Roman" w:hAnsi="Times New Roman" w:cs="Times New Roman"/>
          <w:b/>
          <w:sz w:val="24"/>
        </w:rPr>
        <w:t>Multimedia Appendix 1.</w:t>
      </w:r>
      <w:r w:rsidRPr="00B71E4A">
        <w:rPr>
          <w:rFonts w:ascii="Times New Roman" w:eastAsia="Times New Roman" w:hAnsi="Times New Roman" w:cs="Times New Roman"/>
          <w:sz w:val="24"/>
        </w:rPr>
        <w:t xml:space="preserve"> I</w:t>
      </w:r>
      <w:r w:rsidR="00426058" w:rsidRPr="00B71E4A">
        <w:rPr>
          <w:rFonts w:ascii="Times New Roman" w:eastAsia="Times New Roman" w:hAnsi="Times New Roman" w:cs="Times New Roman"/>
          <w:sz w:val="24"/>
        </w:rPr>
        <w:t>dentified themes and quotes among survivors</w:t>
      </w:r>
      <w:r w:rsidR="008571EE" w:rsidRPr="00B71E4A">
        <w:rPr>
          <w:rFonts w:ascii="Times New Roman" w:eastAsia="Times New Roman" w:hAnsi="Times New Roman" w:cs="Times New Roman"/>
          <w:sz w:val="24"/>
        </w:rPr>
        <w:t xml:space="preserve"> of cancer</w:t>
      </w:r>
      <w:r w:rsidR="00426058" w:rsidRPr="00B71E4A">
        <w:rPr>
          <w:rFonts w:ascii="Times New Roman" w:eastAsia="Times New Roman" w:hAnsi="Times New Roman" w:cs="Times New Roman"/>
          <w:sz w:val="24"/>
        </w:rPr>
        <w:t xml:space="preserve"> (n=12).</w:t>
      </w:r>
    </w:p>
    <w:tbl>
      <w:tblPr>
        <w:tblStyle w:val="TableGrid"/>
        <w:tblW w:w="0" w:type="auto"/>
        <w:tblInd w:w="-5" w:type="dxa"/>
        <w:tblLook w:val="04A0" w:firstRow="1" w:lastRow="0" w:firstColumn="1" w:lastColumn="0" w:noHBand="0" w:noVBand="1"/>
      </w:tblPr>
      <w:tblGrid>
        <w:gridCol w:w="1338"/>
        <w:gridCol w:w="1265"/>
        <w:gridCol w:w="293"/>
        <w:gridCol w:w="1851"/>
        <w:gridCol w:w="2476"/>
        <w:gridCol w:w="2132"/>
      </w:tblGrid>
      <w:tr w:rsidR="00426058" w:rsidRPr="00B71E4A" w14:paraId="15DC2054" w14:textId="77777777" w:rsidTr="008571EE">
        <w:tc>
          <w:tcPr>
            <w:tcW w:w="2896" w:type="dxa"/>
            <w:gridSpan w:val="3"/>
            <w:tcBorders>
              <w:top w:val="single" w:sz="4" w:space="0" w:color="auto"/>
              <w:bottom w:val="single" w:sz="4" w:space="0" w:color="auto"/>
            </w:tcBorders>
            <w:shd w:val="clear" w:color="auto" w:fill="auto"/>
          </w:tcPr>
          <w:p w14:paraId="6E7CB1C6" w14:textId="77777777" w:rsidR="00426058" w:rsidRPr="00B71E4A" w:rsidRDefault="00426058" w:rsidP="00000798">
            <w:pPr>
              <w:jc w:val="center"/>
              <w:rPr>
                <w:rFonts w:ascii="Times New Roman" w:eastAsia="Times New Roman" w:hAnsi="Times New Roman" w:cs="Times New Roman"/>
              </w:rPr>
            </w:pPr>
            <w:r w:rsidRPr="00B71E4A">
              <w:rPr>
                <w:rFonts w:ascii="Times New Roman" w:eastAsia="Times New Roman" w:hAnsi="Times New Roman" w:cs="Times New Roman"/>
                <w:sz w:val="24"/>
              </w:rPr>
              <w:t>Domain and theme</w:t>
            </w:r>
          </w:p>
        </w:tc>
        <w:tc>
          <w:tcPr>
            <w:tcW w:w="1851" w:type="dxa"/>
            <w:tcBorders>
              <w:top w:val="single" w:sz="4" w:space="0" w:color="auto"/>
              <w:bottom w:val="single" w:sz="4" w:space="0" w:color="auto"/>
            </w:tcBorders>
            <w:shd w:val="clear" w:color="auto" w:fill="auto"/>
          </w:tcPr>
          <w:p w14:paraId="40BCEFEB" w14:textId="77777777" w:rsidR="00426058" w:rsidRPr="00B71E4A" w:rsidRDefault="00426058" w:rsidP="00000798">
            <w:pPr>
              <w:jc w:val="center"/>
              <w:rPr>
                <w:rFonts w:ascii="Times New Roman" w:eastAsia="Times New Roman" w:hAnsi="Times New Roman" w:cs="Times New Roman"/>
              </w:rPr>
            </w:pPr>
            <w:r w:rsidRPr="00B71E4A">
              <w:rPr>
                <w:rFonts w:ascii="Times New Roman" w:eastAsia="Times New Roman" w:hAnsi="Times New Roman" w:cs="Times New Roman"/>
                <w:sz w:val="24"/>
              </w:rPr>
              <w:t>Subtheme</w:t>
            </w:r>
          </w:p>
        </w:tc>
        <w:tc>
          <w:tcPr>
            <w:tcW w:w="2476" w:type="dxa"/>
            <w:tcBorders>
              <w:top w:val="single" w:sz="4" w:space="0" w:color="auto"/>
              <w:bottom w:val="single" w:sz="4" w:space="0" w:color="auto"/>
            </w:tcBorders>
            <w:shd w:val="clear" w:color="auto" w:fill="auto"/>
          </w:tcPr>
          <w:p w14:paraId="2B4CCEEF" w14:textId="77777777" w:rsidR="00426058" w:rsidRPr="00B71E4A" w:rsidRDefault="00426058" w:rsidP="00000798">
            <w:pPr>
              <w:jc w:val="center"/>
              <w:rPr>
                <w:rFonts w:ascii="Times New Roman" w:eastAsia="Times New Roman" w:hAnsi="Times New Roman" w:cs="Times New Roman"/>
              </w:rPr>
            </w:pPr>
            <w:r w:rsidRPr="00B71E4A">
              <w:rPr>
                <w:rFonts w:ascii="Times New Roman" w:eastAsia="Times New Roman" w:hAnsi="Times New Roman" w:cs="Times New Roman"/>
                <w:sz w:val="24"/>
              </w:rPr>
              <w:t>Quote (Spanish)</w:t>
            </w:r>
          </w:p>
        </w:tc>
        <w:tc>
          <w:tcPr>
            <w:tcW w:w="2132" w:type="dxa"/>
            <w:tcBorders>
              <w:top w:val="single" w:sz="4" w:space="0" w:color="auto"/>
              <w:bottom w:val="single" w:sz="4" w:space="0" w:color="auto"/>
            </w:tcBorders>
            <w:shd w:val="clear" w:color="auto" w:fill="auto"/>
          </w:tcPr>
          <w:p w14:paraId="3CAB6205" w14:textId="77777777" w:rsidR="00426058" w:rsidRPr="00B71E4A" w:rsidRDefault="00426058" w:rsidP="00000798">
            <w:pPr>
              <w:jc w:val="center"/>
              <w:rPr>
                <w:rFonts w:ascii="Times New Roman" w:eastAsia="Times New Roman" w:hAnsi="Times New Roman" w:cs="Times New Roman"/>
              </w:rPr>
            </w:pPr>
            <w:r w:rsidRPr="00B71E4A">
              <w:rPr>
                <w:rFonts w:ascii="Times New Roman" w:eastAsia="Times New Roman" w:hAnsi="Times New Roman" w:cs="Times New Roman"/>
                <w:sz w:val="24"/>
              </w:rPr>
              <w:t>Quote (English)</w:t>
            </w:r>
          </w:p>
        </w:tc>
      </w:tr>
      <w:tr w:rsidR="00426058" w:rsidRPr="00B71E4A" w14:paraId="413D6BFD" w14:textId="77777777" w:rsidTr="008571EE">
        <w:tc>
          <w:tcPr>
            <w:tcW w:w="9355" w:type="dxa"/>
            <w:gridSpan w:val="6"/>
            <w:tcBorders>
              <w:top w:val="single" w:sz="4" w:space="0" w:color="auto"/>
              <w:bottom w:val="single" w:sz="4" w:space="0" w:color="auto"/>
            </w:tcBorders>
            <w:shd w:val="clear" w:color="auto" w:fill="auto"/>
          </w:tcPr>
          <w:p w14:paraId="38D0E712" w14:textId="77777777" w:rsidR="00426058" w:rsidRPr="00B71E4A" w:rsidRDefault="00426058" w:rsidP="00000798">
            <w:pPr>
              <w:rPr>
                <w:rFonts w:ascii="Times New Roman" w:eastAsia="Times New Roman" w:hAnsi="Times New Roman" w:cs="Times New Roman"/>
                <w:b/>
              </w:rPr>
            </w:pPr>
            <w:r w:rsidRPr="00B71E4A">
              <w:rPr>
                <w:rFonts w:ascii="Times New Roman" w:eastAsia="Times New Roman" w:hAnsi="Times New Roman" w:cs="Times New Roman"/>
                <w:b/>
                <w:sz w:val="24"/>
              </w:rPr>
              <w:t>Health promotion</w:t>
            </w:r>
          </w:p>
        </w:tc>
      </w:tr>
      <w:tr w:rsidR="008571EE" w:rsidRPr="00B71E4A" w14:paraId="1D47B9C0" w14:textId="77777777" w:rsidTr="008571EE">
        <w:trPr>
          <w:trHeight w:val="2096"/>
        </w:trPr>
        <w:tc>
          <w:tcPr>
            <w:tcW w:w="1338" w:type="dxa"/>
            <w:tcBorders>
              <w:bottom w:val="single" w:sz="4" w:space="0" w:color="auto"/>
            </w:tcBorders>
          </w:tcPr>
          <w:p w14:paraId="6C64A991" w14:textId="77777777" w:rsidR="00426058" w:rsidRPr="00B71E4A" w:rsidDel="008729C7" w:rsidRDefault="00426058" w:rsidP="00000798">
            <w:pPr>
              <w:rPr>
                <w:rFonts w:ascii="Times New Roman" w:eastAsia="Times New Roman" w:hAnsi="Times New Roman" w:cs="Times New Roman"/>
                <w:b/>
                <w:sz w:val="24"/>
              </w:rPr>
            </w:pPr>
          </w:p>
        </w:tc>
        <w:tc>
          <w:tcPr>
            <w:tcW w:w="8017" w:type="dxa"/>
            <w:gridSpan w:val="5"/>
            <w:tcBorders>
              <w:bottom w:val="single" w:sz="4" w:space="0" w:color="auto"/>
            </w:tcBorders>
          </w:tcPr>
          <w:p w14:paraId="6CCA05A7" w14:textId="77777777" w:rsidR="00426058" w:rsidRPr="00B71E4A" w:rsidRDefault="00426058" w:rsidP="00000798">
            <w:pPr>
              <w:rPr>
                <w:rFonts w:ascii="Times New Roman" w:eastAsia="Times New Roman" w:hAnsi="Times New Roman" w:cs="Times New Roman"/>
                <w:sz w:val="24"/>
              </w:rPr>
            </w:pPr>
            <w:r w:rsidRPr="00B71E4A">
              <w:rPr>
                <w:rFonts w:ascii="Times New Roman" w:eastAsia="Times New Roman" w:hAnsi="Times New Roman" w:cs="Times New Roman"/>
                <w:b/>
                <w:sz w:val="24"/>
              </w:rPr>
              <w:t>Diet and nutrition</w:t>
            </w:r>
          </w:p>
        </w:tc>
      </w:tr>
      <w:tr w:rsidR="00426058" w:rsidRPr="00B71E4A" w14:paraId="2F69E8C4" w14:textId="77777777" w:rsidTr="008571EE">
        <w:trPr>
          <w:trHeight w:val="2096"/>
        </w:trPr>
        <w:tc>
          <w:tcPr>
            <w:tcW w:w="1338" w:type="dxa"/>
            <w:tcBorders>
              <w:bottom w:val="single" w:sz="4" w:space="0" w:color="auto"/>
            </w:tcBorders>
          </w:tcPr>
          <w:p w14:paraId="63ADCBBF"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1D6E45CA" w14:textId="77777777" w:rsidR="00426058" w:rsidRPr="00B71E4A" w:rsidRDefault="00426058" w:rsidP="00000798">
            <w:pPr>
              <w:rPr>
                <w:rFonts w:ascii="Times New Roman" w:eastAsia="Times New Roman" w:hAnsi="Times New Roman" w:cs="Times New Roman"/>
                <w:b/>
              </w:rPr>
            </w:pPr>
          </w:p>
        </w:tc>
        <w:tc>
          <w:tcPr>
            <w:tcW w:w="2144" w:type="dxa"/>
            <w:gridSpan w:val="2"/>
            <w:tcBorders>
              <w:bottom w:val="single" w:sz="4" w:space="0" w:color="auto"/>
            </w:tcBorders>
          </w:tcPr>
          <w:p w14:paraId="2A782356"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 xml:space="preserve">The unhealthy Mexican diet </w:t>
            </w:r>
          </w:p>
        </w:tc>
        <w:tc>
          <w:tcPr>
            <w:tcW w:w="2476" w:type="dxa"/>
            <w:tcBorders>
              <w:bottom w:val="single" w:sz="4" w:space="0" w:color="auto"/>
            </w:tcBorders>
          </w:tcPr>
          <w:p w14:paraId="5DF0629F" w14:textId="77777777" w:rsidR="00426058" w:rsidRPr="00B71E4A" w:rsidRDefault="00426058" w:rsidP="00426058">
            <w:pPr>
              <w:pStyle w:val="ListParagraph"/>
              <w:numPr>
                <w:ilvl w:val="0"/>
                <w:numId w:val="7"/>
              </w:numPr>
              <w:rPr>
                <w:rFonts w:ascii="Times New Roman" w:eastAsia="Times New Roman" w:hAnsi="Times New Roman" w:cs="Times New Roman"/>
                <w:b/>
                <w:lang w:val="es-ES"/>
              </w:rPr>
            </w:pPr>
            <w:r w:rsidRPr="00B71E4A">
              <w:rPr>
                <w:rFonts w:ascii="Times New Roman" w:eastAsia="Times New Roman" w:hAnsi="Times New Roman" w:cs="Times New Roman"/>
                <w:sz w:val="24"/>
                <w:lang w:val="es-ES"/>
              </w:rPr>
              <w:t xml:space="preserve">“Yo creo que la barrera más grande en cuanto a la cultura de donde yo vengo es la alimentación que se nos ha inculcado, </w:t>
            </w:r>
            <w:proofErr w:type="gramStart"/>
            <w:r w:rsidRPr="00B71E4A">
              <w:rPr>
                <w:rFonts w:ascii="Times New Roman" w:eastAsia="Times New Roman" w:hAnsi="Times New Roman" w:cs="Times New Roman"/>
                <w:sz w:val="24"/>
                <w:lang w:val="es-ES"/>
              </w:rPr>
              <w:t>el estilo de los alimentos son</w:t>
            </w:r>
            <w:proofErr w:type="gramEnd"/>
            <w:r w:rsidRPr="00B71E4A">
              <w:rPr>
                <w:rFonts w:ascii="Times New Roman" w:eastAsia="Times New Roman" w:hAnsi="Times New Roman" w:cs="Times New Roman"/>
                <w:sz w:val="24"/>
                <w:lang w:val="es-ES"/>
              </w:rPr>
              <w:t xml:space="preserve"> muy grasosos a veces en todos los platillos mexicanos.”</w:t>
            </w:r>
            <w:r w:rsidRPr="00B71E4A">
              <w:rPr>
                <w:rFonts w:ascii="Times New Roman" w:eastAsia="Times New Roman" w:hAnsi="Times New Roman" w:cs="Times New Roman"/>
                <w:b/>
                <w:sz w:val="24"/>
                <w:lang w:val="es-ES"/>
              </w:rPr>
              <w:t xml:space="preserve"> </w:t>
            </w:r>
            <w:r w:rsidRPr="00B71E4A">
              <w:rPr>
                <w:rFonts w:ascii="Times New Roman" w:eastAsia="Times New Roman" w:hAnsi="Times New Roman" w:cs="Times New Roman"/>
                <w:sz w:val="24"/>
                <w:lang w:val="es-ES"/>
              </w:rPr>
              <w:t>[Sobreviviente #1]</w:t>
            </w:r>
          </w:p>
        </w:tc>
        <w:tc>
          <w:tcPr>
            <w:tcW w:w="2132" w:type="dxa"/>
            <w:tcBorders>
              <w:bottom w:val="single" w:sz="4" w:space="0" w:color="auto"/>
            </w:tcBorders>
          </w:tcPr>
          <w:p w14:paraId="43E7D1D6" w14:textId="0D323272" w:rsidR="00426058" w:rsidRPr="00B71E4A" w:rsidRDefault="00426058" w:rsidP="00D47976">
            <w:pPr>
              <w:pStyle w:val="ListParagraph"/>
              <w:numPr>
                <w:ilvl w:val="0"/>
                <w:numId w:val="7"/>
              </w:numPr>
              <w:rPr>
                <w:rFonts w:ascii="Times New Roman" w:eastAsia="Times New Roman" w:hAnsi="Times New Roman" w:cs="Times New Roman"/>
                <w:b/>
              </w:rPr>
            </w:pPr>
            <w:r w:rsidRPr="00B71E4A" w:rsidDel="00413772">
              <w:rPr>
                <w:rFonts w:ascii="Times New Roman" w:eastAsia="Times New Roman" w:hAnsi="Times New Roman" w:cs="Times New Roman"/>
                <w:b/>
                <w:sz w:val="24"/>
              </w:rPr>
              <w:t xml:space="preserve"> </w:t>
            </w:r>
            <w:r w:rsidRPr="00B71E4A">
              <w:rPr>
                <w:rFonts w:ascii="Times New Roman" w:eastAsia="Times New Roman" w:hAnsi="Times New Roman" w:cs="Times New Roman"/>
                <w:sz w:val="24"/>
              </w:rPr>
              <w:t>“I believe that the biggest barrier in terms of the culture where I come from is the food that has been instilled in us, the style of food is very, very fatty sometimes, all Mexican dishes are very fatty.”</w:t>
            </w:r>
            <w:r w:rsidRPr="00B71E4A">
              <w:rPr>
                <w:rFonts w:ascii="Times New Roman" w:eastAsia="Times New Roman" w:hAnsi="Times New Roman" w:cs="Times New Roman"/>
                <w:b/>
                <w:sz w:val="24"/>
              </w:rPr>
              <w:t xml:space="preserve"> </w:t>
            </w:r>
            <w:r w:rsidRPr="00B71E4A">
              <w:rPr>
                <w:rFonts w:ascii="Times New Roman" w:eastAsia="Times New Roman" w:hAnsi="Times New Roman" w:cs="Times New Roman"/>
                <w:sz w:val="24"/>
              </w:rPr>
              <w:t>[Survivor #1]</w:t>
            </w:r>
          </w:p>
        </w:tc>
      </w:tr>
      <w:tr w:rsidR="00426058" w:rsidRPr="00B71E4A" w14:paraId="680D6028" w14:textId="77777777" w:rsidTr="008571EE">
        <w:trPr>
          <w:trHeight w:val="1583"/>
        </w:trPr>
        <w:tc>
          <w:tcPr>
            <w:tcW w:w="1338" w:type="dxa"/>
            <w:tcBorders>
              <w:bottom w:val="single" w:sz="4" w:space="0" w:color="auto"/>
            </w:tcBorders>
          </w:tcPr>
          <w:p w14:paraId="0D1381DF"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4069F33F"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3BA58A4F"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Eating on time important for healthy eating</w:t>
            </w:r>
          </w:p>
        </w:tc>
        <w:tc>
          <w:tcPr>
            <w:tcW w:w="2476" w:type="dxa"/>
            <w:tcBorders>
              <w:bottom w:val="single" w:sz="4" w:space="0" w:color="auto"/>
            </w:tcBorders>
          </w:tcPr>
          <w:p w14:paraId="58B7CB0B" w14:textId="77777777" w:rsidR="00426058" w:rsidRPr="00B71E4A" w:rsidRDefault="00426058" w:rsidP="00426058">
            <w:pPr>
              <w:pStyle w:val="ListParagraph"/>
              <w:numPr>
                <w:ilvl w:val="0"/>
                <w:numId w:val="8"/>
              </w:numPr>
              <w:rPr>
                <w:rFonts w:ascii="Times New Roman" w:eastAsia="Times New Roman" w:hAnsi="Times New Roman" w:cs="Times New Roman"/>
                <w:lang w:val="es-ES"/>
              </w:rPr>
            </w:pPr>
            <w:r w:rsidRPr="00B71E4A">
              <w:rPr>
                <w:rFonts w:ascii="Times New Roman" w:eastAsia="Times New Roman" w:hAnsi="Times New Roman" w:cs="Times New Roman"/>
                <w:b/>
                <w:sz w:val="24"/>
                <w:lang w:val="es-ES"/>
              </w:rPr>
              <w:t>“</w:t>
            </w:r>
            <w:r w:rsidRPr="00B71E4A">
              <w:rPr>
                <w:rFonts w:ascii="Times New Roman" w:eastAsia="Times New Roman" w:hAnsi="Times New Roman" w:cs="Times New Roman"/>
                <w:sz w:val="24"/>
                <w:lang w:val="es-ES"/>
              </w:rPr>
              <w:t xml:space="preserve">Si quieres llevar una vida saludable deberías comer desayuno exactamente a las 8 de la mañana, comer a las 2 de la tarde, y cenar a las 8 de la noche.” [Sobreviviente #14] </w:t>
            </w:r>
          </w:p>
        </w:tc>
        <w:tc>
          <w:tcPr>
            <w:tcW w:w="2132" w:type="dxa"/>
            <w:tcBorders>
              <w:bottom w:val="single" w:sz="4" w:space="0" w:color="auto"/>
            </w:tcBorders>
          </w:tcPr>
          <w:p w14:paraId="1DF556BD" w14:textId="77777777" w:rsidR="00426058" w:rsidRPr="00B71E4A" w:rsidRDefault="00426058" w:rsidP="00426058">
            <w:pPr>
              <w:pStyle w:val="ListParagraph"/>
              <w:numPr>
                <w:ilvl w:val="0"/>
                <w:numId w:val="8"/>
              </w:numPr>
              <w:rPr>
                <w:rFonts w:ascii="Times New Roman" w:eastAsia="Times New Roman" w:hAnsi="Times New Roman" w:cs="Times New Roman"/>
              </w:rPr>
            </w:pPr>
            <w:r w:rsidRPr="00B71E4A">
              <w:rPr>
                <w:rFonts w:ascii="Times New Roman" w:eastAsia="Times New Roman" w:hAnsi="Times New Roman" w:cs="Times New Roman"/>
                <w:b/>
                <w:sz w:val="24"/>
              </w:rPr>
              <w:t xml:space="preserve"> </w:t>
            </w:r>
            <w:r w:rsidRPr="00B71E4A">
              <w:rPr>
                <w:rFonts w:ascii="Times New Roman" w:eastAsia="Times New Roman" w:hAnsi="Times New Roman" w:cs="Times New Roman"/>
                <w:sz w:val="24"/>
              </w:rPr>
              <w:t>“If you want to live a healthy life you should eat breakfast at exactly 8 in the morning, eat at 2 in the afternoon, and have dinner at 8 at night.” [Survivor #14]</w:t>
            </w:r>
          </w:p>
        </w:tc>
      </w:tr>
      <w:tr w:rsidR="00426058" w:rsidRPr="00B71E4A" w14:paraId="1387AD5D" w14:textId="77777777" w:rsidTr="008571EE">
        <w:tc>
          <w:tcPr>
            <w:tcW w:w="1338" w:type="dxa"/>
            <w:tcBorders>
              <w:bottom w:val="single" w:sz="4" w:space="0" w:color="auto"/>
            </w:tcBorders>
          </w:tcPr>
          <w:p w14:paraId="642ED404"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73889676"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5A01141E"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Reducing or avoiding certain foods to eat healthy</w:t>
            </w:r>
          </w:p>
        </w:tc>
        <w:tc>
          <w:tcPr>
            <w:tcW w:w="2476" w:type="dxa"/>
            <w:tcBorders>
              <w:bottom w:val="single" w:sz="4" w:space="0" w:color="auto"/>
            </w:tcBorders>
          </w:tcPr>
          <w:p w14:paraId="766DA86C" w14:textId="5738632B" w:rsidR="00426058" w:rsidRPr="00B71E4A" w:rsidRDefault="00426058" w:rsidP="00426058">
            <w:pPr>
              <w:pStyle w:val="ListParagraph"/>
              <w:numPr>
                <w:ilvl w:val="0"/>
                <w:numId w:val="9"/>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 xml:space="preserve">“Yo digo nomás que </w:t>
            </w:r>
            <w:r w:rsidR="00B71E4A">
              <w:rPr>
                <w:rFonts w:ascii="Times New Roman" w:eastAsia="Times New Roman" w:hAnsi="Times New Roman" w:cs="Times New Roman"/>
                <w:sz w:val="24"/>
                <w:lang w:val="es-ES"/>
              </w:rPr>
              <w:t xml:space="preserve">uno </w:t>
            </w:r>
            <w:r w:rsidRPr="00B71E4A">
              <w:rPr>
                <w:rFonts w:ascii="Times New Roman" w:eastAsia="Times New Roman" w:hAnsi="Times New Roman" w:cs="Times New Roman"/>
                <w:sz w:val="24"/>
                <w:lang w:val="es-ES"/>
              </w:rPr>
              <w:t xml:space="preserve">debe de comer menos de todo, por ejemplo, yo ya tengo </w:t>
            </w:r>
            <w:r w:rsidRPr="00B71E4A">
              <w:rPr>
                <w:rFonts w:ascii="Times New Roman" w:eastAsia="Times New Roman" w:hAnsi="Times New Roman" w:cs="Times New Roman"/>
                <w:sz w:val="24"/>
                <w:lang w:val="es-ES"/>
              </w:rPr>
              <w:lastRenderedPageBreak/>
              <w:t>muchos años que nomás me como dos tortillas y ya no cómo más.” [Sobreviviente #2]</w:t>
            </w:r>
          </w:p>
        </w:tc>
        <w:tc>
          <w:tcPr>
            <w:tcW w:w="2132" w:type="dxa"/>
            <w:tcBorders>
              <w:bottom w:val="single" w:sz="4" w:space="0" w:color="auto"/>
            </w:tcBorders>
          </w:tcPr>
          <w:p w14:paraId="67E33C28" w14:textId="77777777" w:rsidR="00426058" w:rsidRPr="00B71E4A" w:rsidRDefault="00426058" w:rsidP="00426058">
            <w:pPr>
              <w:pStyle w:val="ListParagraph"/>
              <w:numPr>
                <w:ilvl w:val="0"/>
                <w:numId w:val="9"/>
              </w:numPr>
              <w:rPr>
                <w:rFonts w:ascii="Times New Roman" w:eastAsia="Times New Roman" w:hAnsi="Times New Roman" w:cs="Times New Roman"/>
              </w:rPr>
            </w:pPr>
            <w:r w:rsidRPr="00B71E4A">
              <w:rPr>
                <w:rFonts w:ascii="Times New Roman" w:eastAsia="Times New Roman" w:hAnsi="Times New Roman" w:cs="Times New Roman"/>
                <w:b/>
                <w:sz w:val="24"/>
              </w:rPr>
              <w:lastRenderedPageBreak/>
              <w:t>“</w:t>
            </w:r>
            <w:r w:rsidRPr="00B71E4A">
              <w:rPr>
                <w:rFonts w:ascii="Times New Roman" w:eastAsia="Times New Roman" w:hAnsi="Times New Roman" w:cs="Times New Roman"/>
                <w:sz w:val="24"/>
              </w:rPr>
              <w:t xml:space="preserve">I think one should eat less of everything, for example for many years I </w:t>
            </w:r>
            <w:r w:rsidRPr="00B71E4A">
              <w:rPr>
                <w:rFonts w:ascii="Times New Roman" w:eastAsia="Times New Roman" w:hAnsi="Times New Roman" w:cs="Times New Roman"/>
                <w:sz w:val="24"/>
              </w:rPr>
              <w:lastRenderedPageBreak/>
              <w:t>have been eating just two tortillas and that is it.” [Survivor #2]</w:t>
            </w:r>
          </w:p>
        </w:tc>
      </w:tr>
      <w:tr w:rsidR="00426058" w:rsidRPr="00B71E4A" w14:paraId="01C59B8B" w14:textId="77777777" w:rsidTr="008571EE">
        <w:tc>
          <w:tcPr>
            <w:tcW w:w="1338" w:type="dxa"/>
            <w:tcBorders>
              <w:bottom w:val="single" w:sz="4" w:space="0" w:color="auto"/>
            </w:tcBorders>
          </w:tcPr>
          <w:p w14:paraId="571292AA"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7E916157"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2A5041CA"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Needing reliable nutrition and diet-related information for themselves and their family members</w:t>
            </w:r>
          </w:p>
        </w:tc>
        <w:tc>
          <w:tcPr>
            <w:tcW w:w="2476" w:type="dxa"/>
            <w:tcBorders>
              <w:bottom w:val="single" w:sz="4" w:space="0" w:color="auto"/>
            </w:tcBorders>
          </w:tcPr>
          <w:p w14:paraId="63F8AD89" w14:textId="77777777" w:rsidR="00426058" w:rsidRPr="00B71E4A" w:rsidRDefault="00426058" w:rsidP="00426058">
            <w:pPr>
              <w:pStyle w:val="ListParagraph"/>
              <w:numPr>
                <w:ilvl w:val="0"/>
                <w:numId w:val="1"/>
              </w:numPr>
              <w:rPr>
                <w:rFonts w:ascii="Times New Roman" w:eastAsia="Times New Roman" w:hAnsi="Times New Roman" w:cs="Times New Roman"/>
                <w:sz w:val="24"/>
                <w:lang w:val="es-ES"/>
              </w:rPr>
            </w:pPr>
            <w:r w:rsidRPr="00B71E4A">
              <w:rPr>
                <w:rFonts w:ascii="Times New Roman" w:eastAsia="Times New Roman" w:hAnsi="Times New Roman" w:cs="Times New Roman"/>
                <w:sz w:val="24"/>
                <w:lang w:val="es-ES"/>
              </w:rPr>
              <w:t>“Siempre he pensado que a las sobrevivientes y a las personas que entran en tratamiento de cáncer, así como nos mandan a la terapia física después de nuestras cirugías y todo eso, también debería de existir una clase o que nos manden con el nutriólogo.” [Sobreviviente #1]</w:t>
            </w:r>
          </w:p>
          <w:p w14:paraId="562641BA" w14:textId="77777777" w:rsidR="00426058" w:rsidRPr="00B71E4A" w:rsidRDefault="00426058" w:rsidP="00000798">
            <w:pPr>
              <w:pStyle w:val="ListParagraph"/>
              <w:ind w:left="360"/>
              <w:rPr>
                <w:rFonts w:ascii="Times New Roman" w:eastAsia="Times New Roman" w:hAnsi="Times New Roman" w:cs="Times New Roman"/>
                <w:lang w:val="es-ES"/>
              </w:rPr>
            </w:pPr>
          </w:p>
          <w:p w14:paraId="14B45810" w14:textId="472C7FB6" w:rsidR="00426058" w:rsidRPr="00B71E4A" w:rsidRDefault="00426058" w:rsidP="00426058">
            <w:pPr>
              <w:pStyle w:val="ListParagraph"/>
              <w:numPr>
                <w:ilvl w:val="0"/>
                <w:numId w:val="1"/>
              </w:numPr>
              <w:rPr>
                <w:lang w:val="es-ES"/>
              </w:rPr>
            </w:pPr>
            <w:r w:rsidRPr="00B71E4A">
              <w:rPr>
                <w:rFonts w:ascii="Times New Roman" w:hAnsi="Times New Roman" w:cs="Times New Roman"/>
                <w:sz w:val="24"/>
                <w:szCs w:val="24"/>
                <w:lang w:val="es-ES"/>
              </w:rPr>
              <w:t xml:space="preserve">“Hay que </w:t>
            </w:r>
            <w:r w:rsidR="00B71E4A" w:rsidRPr="00B71E4A">
              <w:rPr>
                <w:rFonts w:ascii="Times New Roman" w:hAnsi="Times New Roman" w:cs="Times New Roman"/>
                <w:sz w:val="24"/>
                <w:szCs w:val="24"/>
                <w:lang w:val="es-ES"/>
              </w:rPr>
              <w:t>reeducador</w:t>
            </w:r>
            <w:r w:rsidRPr="00B71E4A">
              <w:rPr>
                <w:rFonts w:ascii="Times New Roman" w:hAnsi="Times New Roman" w:cs="Times New Roman"/>
                <w:sz w:val="24"/>
                <w:szCs w:val="24"/>
                <w:lang w:val="es-ES"/>
              </w:rPr>
              <w:t xml:space="preserve"> a toda la familia...no he encontrado algo así de apoyo a la familia para cambiar el hábito alimenticio, entonces me toca a mí ir a educarlos.” [</w:t>
            </w:r>
            <w:r w:rsidRPr="00B71E4A">
              <w:rPr>
                <w:rFonts w:ascii="Times New Roman" w:eastAsia="Times New Roman" w:hAnsi="Times New Roman" w:cs="Times New Roman"/>
                <w:sz w:val="24"/>
                <w:lang w:val="es-ES"/>
              </w:rPr>
              <w:t>Sobreviviente #1]</w:t>
            </w:r>
          </w:p>
        </w:tc>
        <w:tc>
          <w:tcPr>
            <w:tcW w:w="2132" w:type="dxa"/>
            <w:tcBorders>
              <w:bottom w:val="single" w:sz="4" w:space="0" w:color="auto"/>
            </w:tcBorders>
          </w:tcPr>
          <w:p w14:paraId="65A308F8" w14:textId="77777777" w:rsidR="00426058" w:rsidRPr="00B71E4A" w:rsidRDefault="00426058" w:rsidP="00426058">
            <w:pPr>
              <w:pStyle w:val="ListParagraph"/>
              <w:numPr>
                <w:ilvl w:val="0"/>
                <w:numId w:val="1"/>
              </w:numPr>
              <w:rPr>
                <w:rFonts w:ascii="Times New Roman" w:eastAsia="Times New Roman" w:hAnsi="Times New Roman" w:cs="Times New Roman"/>
                <w:sz w:val="24"/>
              </w:rPr>
            </w:pPr>
            <w:r w:rsidRPr="00B71E4A">
              <w:rPr>
                <w:rFonts w:ascii="Times New Roman" w:eastAsia="Times New Roman" w:hAnsi="Times New Roman" w:cs="Times New Roman"/>
                <w:sz w:val="24"/>
              </w:rPr>
              <w:t>“I have always thought that people who enter cancer treatment and survivors, just like they send us to physical therapy after our surgeries, they should also send us to a nutrition class or to the nutritionist.” [Survivor #1]</w:t>
            </w:r>
          </w:p>
          <w:p w14:paraId="3A9C03E9" w14:textId="77777777" w:rsidR="00426058" w:rsidRPr="00B71E4A" w:rsidRDefault="00426058" w:rsidP="00000798">
            <w:pPr>
              <w:pStyle w:val="ListParagraph"/>
              <w:ind w:left="360"/>
              <w:rPr>
                <w:rFonts w:ascii="Times New Roman" w:eastAsia="Times New Roman" w:hAnsi="Times New Roman" w:cs="Times New Roman"/>
                <w:sz w:val="24"/>
              </w:rPr>
            </w:pPr>
          </w:p>
          <w:p w14:paraId="0E4ED81D" w14:textId="77777777" w:rsidR="00426058" w:rsidRPr="00B71E4A" w:rsidRDefault="00426058" w:rsidP="00426058">
            <w:pPr>
              <w:pStyle w:val="ListParagraph"/>
              <w:numPr>
                <w:ilvl w:val="0"/>
                <w:numId w:val="1"/>
              </w:numPr>
            </w:pPr>
            <w:r w:rsidRPr="00B71E4A">
              <w:rPr>
                <w:rFonts w:ascii="Times New Roman" w:hAnsi="Times New Roman" w:cs="Times New Roman"/>
                <w:sz w:val="24"/>
              </w:rPr>
              <w:t>“We have to re-educate the whole family...I have yet to find resources that provide support to the family to change the eating habits, therefore it is up to me to educate them.” [Survivor #1]</w:t>
            </w:r>
          </w:p>
        </w:tc>
      </w:tr>
      <w:tr w:rsidR="00426058" w:rsidRPr="00B71E4A" w14:paraId="2C3E9E55" w14:textId="77777777" w:rsidTr="008571EE">
        <w:tc>
          <w:tcPr>
            <w:tcW w:w="1338" w:type="dxa"/>
            <w:tcBorders>
              <w:bottom w:val="single" w:sz="4" w:space="0" w:color="auto"/>
            </w:tcBorders>
          </w:tcPr>
          <w:p w14:paraId="14ECD028" w14:textId="77777777" w:rsidR="00426058" w:rsidRPr="00B71E4A" w:rsidRDefault="00426058" w:rsidP="00000798">
            <w:pPr>
              <w:rPr>
                <w:rFonts w:ascii="Times New Roman" w:eastAsia="Times New Roman" w:hAnsi="Times New Roman" w:cs="Times New Roman"/>
              </w:rPr>
            </w:pPr>
          </w:p>
        </w:tc>
        <w:tc>
          <w:tcPr>
            <w:tcW w:w="8017" w:type="dxa"/>
            <w:gridSpan w:val="5"/>
            <w:tcBorders>
              <w:bottom w:val="single" w:sz="4" w:space="0" w:color="auto"/>
            </w:tcBorders>
          </w:tcPr>
          <w:p w14:paraId="5BFA4BE6" w14:textId="77777777" w:rsidR="00426058" w:rsidRPr="00B71E4A" w:rsidDel="00372BDE" w:rsidRDefault="00426058" w:rsidP="00000798">
            <w:pPr>
              <w:rPr>
                <w:rStyle w:val="Label"/>
                <w:rFonts w:ascii="Times New Roman" w:eastAsia="Times New Roman" w:hAnsi="Times New Roman" w:cs="Times New Roman"/>
                <w:sz w:val="24"/>
              </w:rPr>
            </w:pPr>
            <w:r w:rsidRPr="00B71E4A">
              <w:rPr>
                <w:rFonts w:ascii="Times New Roman" w:eastAsia="Times New Roman" w:hAnsi="Times New Roman" w:cs="Times New Roman"/>
                <w:b/>
                <w:sz w:val="24"/>
              </w:rPr>
              <w:t>Physical activity</w:t>
            </w:r>
          </w:p>
        </w:tc>
      </w:tr>
      <w:tr w:rsidR="00426058" w:rsidRPr="00B71E4A" w14:paraId="441A1F1E" w14:textId="77777777" w:rsidTr="008571EE">
        <w:tc>
          <w:tcPr>
            <w:tcW w:w="1338" w:type="dxa"/>
            <w:tcBorders>
              <w:bottom w:val="single" w:sz="4" w:space="0" w:color="auto"/>
            </w:tcBorders>
          </w:tcPr>
          <w:p w14:paraId="794CEC4E" w14:textId="77777777" w:rsidR="00426058" w:rsidRPr="00B71E4A" w:rsidRDefault="00426058" w:rsidP="00000798">
            <w:pPr>
              <w:rPr>
                <w:rFonts w:ascii="Times New Roman" w:eastAsia="Times New Roman" w:hAnsi="Times New Roman" w:cs="Times New Roman"/>
                <w:b/>
              </w:rPr>
            </w:pPr>
          </w:p>
        </w:tc>
        <w:tc>
          <w:tcPr>
            <w:tcW w:w="1265" w:type="dxa"/>
            <w:tcBorders>
              <w:bottom w:val="single" w:sz="4" w:space="0" w:color="auto"/>
            </w:tcBorders>
          </w:tcPr>
          <w:p w14:paraId="17126CD7"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 xml:space="preserve"> </w:t>
            </w:r>
          </w:p>
        </w:tc>
        <w:tc>
          <w:tcPr>
            <w:tcW w:w="2144" w:type="dxa"/>
            <w:gridSpan w:val="2"/>
            <w:tcBorders>
              <w:bottom w:val="single" w:sz="4" w:space="0" w:color="auto"/>
            </w:tcBorders>
          </w:tcPr>
          <w:p w14:paraId="38E63B5D"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Engaging in physical activity to manage physical effects after cancer treatment</w:t>
            </w:r>
          </w:p>
        </w:tc>
        <w:tc>
          <w:tcPr>
            <w:tcW w:w="2476" w:type="dxa"/>
            <w:tcBorders>
              <w:bottom w:val="single" w:sz="4" w:space="0" w:color="auto"/>
            </w:tcBorders>
          </w:tcPr>
          <w:p w14:paraId="73802EA8" w14:textId="77777777" w:rsidR="00426058" w:rsidRPr="00B71E4A" w:rsidRDefault="00426058" w:rsidP="00426058">
            <w:pPr>
              <w:pStyle w:val="ListParagraph"/>
              <w:numPr>
                <w:ilvl w:val="0"/>
                <w:numId w:val="10"/>
              </w:numPr>
              <w:rPr>
                <w:rFonts w:ascii="Times New Roman" w:eastAsia="Times New Roman" w:hAnsi="Times New Roman" w:cs="Times New Roman"/>
                <w:b/>
                <w:lang w:val="es-ES"/>
              </w:rPr>
            </w:pPr>
            <w:r w:rsidRPr="00B71E4A">
              <w:rPr>
                <w:rFonts w:ascii="Times New Roman" w:eastAsia="Times New Roman" w:hAnsi="Times New Roman" w:cs="Times New Roman"/>
                <w:sz w:val="24"/>
                <w:lang w:val="es-ES"/>
              </w:rPr>
              <w:t>“Ahora se me hace más necesario el ejercicio porque el brazo, pues ya ves que me quedo entumido, y si no estoy haciendo ejercicio se me pone pesado y yo lo siento hinchado...entonces tengo que hacer ejercicio para quitar esa sensación.” [Sobreviviente #11]</w:t>
            </w:r>
          </w:p>
        </w:tc>
        <w:tc>
          <w:tcPr>
            <w:tcW w:w="2132" w:type="dxa"/>
            <w:tcBorders>
              <w:bottom w:val="single" w:sz="4" w:space="0" w:color="auto"/>
            </w:tcBorders>
          </w:tcPr>
          <w:p w14:paraId="178AD500" w14:textId="77777777" w:rsidR="00426058" w:rsidRPr="00B71E4A" w:rsidRDefault="00426058" w:rsidP="00426058">
            <w:pPr>
              <w:pStyle w:val="ListParagraph"/>
              <w:numPr>
                <w:ilvl w:val="0"/>
                <w:numId w:val="10"/>
              </w:numPr>
              <w:rPr>
                <w:rFonts w:ascii="Times New Roman" w:eastAsia="Times New Roman" w:hAnsi="Times New Roman" w:cs="Times New Roman"/>
                <w:b/>
              </w:rPr>
            </w:pPr>
            <w:r w:rsidRPr="00B71E4A">
              <w:rPr>
                <w:rFonts w:ascii="Times New Roman" w:eastAsia="Times New Roman" w:hAnsi="Times New Roman" w:cs="Times New Roman"/>
                <w:sz w:val="24"/>
              </w:rPr>
              <w:t>“Exercise is now more necessary for me because my arm, well, you can see that I get numb, and if I am not exercising it becomes heavy and I feel swollen...then I have to exercise to remove that feeling.” [Survivor #11]</w:t>
            </w:r>
          </w:p>
        </w:tc>
      </w:tr>
      <w:tr w:rsidR="00426058" w:rsidRPr="00B71E4A" w14:paraId="23E99DF7" w14:textId="77777777" w:rsidTr="008571EE">
        <w:trPr>
          <w:trHeight w:val="1412"/>
        </w:trPr>
        <w:tc>
          <w:tcPr>
            <w:tcW w:w="1338" w:type="dxa"/>
            <w:tcBorders>
              <w:bottom w:val="single" w:sz="4" w:space="0" w:color="auto"/>
            </w:tcBorders>
          </w:tcPr>
          <w:p w14:paraId="39288BA1"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63816F23"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77916EC6"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Decreasing physical activity gradually over time</w:t>
            </w:r>
          </w:p>
        </w:tc>
        <w:tc>
          <w:tcPr>
            <w:tcW w:w="2476" w:type="dxa"/>
            <w:tcBorders>
              <w:bottom w:val="single" w:sz="4" w:space="0" w:color="auto"/>
            </w:tcBorders>
          </w:tcPr>
          <w:p w14:paraId="215392B3" w14:textId="05CE4C57" w:rsidR="00426058" w:rsidRPr="00B71E4A" w:rsidRDefault="00426058" w:rsidP="00426058">
            <w:pPr>
              <w:pStyle w:val="ListParagraph"/>
              <w:numPr>
                <w:ilvl w:val="0"/>
                <w:numId w:val="11"/>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 xml:space="preserve">“El ejercicio pues realmente sí lo hice muy al principio, pero ya ahorita no lo hago, antes salía a </w:t>
            </w:r>
            <w:r w:rsidR="00B71E4A" w:rsidRPr="00B71E4A">
              <w:rPr>
                <w:rFonts w:ascii="Times New Roman" w:eastAsia="Times New Roman" w:hAnsi="Times New Roman" w:cs="Times New Roman"/>
                <w:sz w:val="24"/>
                <w:lang w:val="es-ES"/>
              </w:rPr>
              <w:t>caminar,</w:t>
            </w:r>
            <w:r w:rsidRPr="00B71E4A">
              <w:rPr>
                <w:rFonts w:ascii="Times New Roman" w:eastAsia="Times New Roman" w:hAnsi="Times New Roman" w:cs="Times New Roman"/>
                <w:sz w:val="24"/>
                <w:lang w:val="es-ES"/>
              </w:rPr>
              <w:t xml:space="preserve"> pero pues ya ahorita no.” [Sobreviviente #13]</w:t>
            </w:r>
          </w:p>
        </w:tc>
        <w:tc>
          <w:tcPr>
            <w:tcW w:w="2132" w:type="dxa"/>
            <w:tcBorders>
              <w:bottom w:val="single" w:sz="4" w:space="0" w:color="auto"/>
            </w:tcBorders>
          </w:tcPr>
          <w:p w14:paraId="1E2F9EBE" w14:textId="77777777" w:rsidR="00426058" w:rsidRPr="00B71E4A" w:rsidRDefault="00426058" w:rsidP="00426058">
            <w:pPr>
              <w:pStyle w:val="ListParagraph"/>
              <w:numPr>
                <w:ilvl w:val="0"/>
                <w:numId w:val="11"/>
              </w:numPr>
              <w:rPr>
                <w:rFonts w:ascii="Times New Roman" w:eastAsia="Times New Roman" w:hAnsi="Times New Roman" w:cs="Times New Roman"/>
              </w:rPr>
            </w:pPr>
            <w:r w:rsidRPr="00B71E4A">
              <w:rPr>
                <w:rFonts w:ascii="Times New Roman" w:eastAsia="Times New Roman" w:hAnsi="Times New Roman" w:cs="Times New Roman"/>
                <w:sz w:val="24"/>
              </w:rPr>
              <w:t>“I used to exercise at the beginning, but right now I don’t do it, I used to go out for a walk but now I don’t.” [Survivor #13]</w:t>
            </w:r>
          </w:p>
        </w:tc>
      </w:tr>
      <w:tr w:rsidR="008571EE" w:rsidRPr="00B71E4A" w14:paraId="3C4D0720" w14:textId="77777777" w:rsidTr="008571EE">
        <w:trPr>
          <w:trHeight w:val="1412"/>
        </w:trPr>
        <w:tc>
          <w:tcPr>
            <w:tcW w:w="1338" w:type="dxa"/>
            <w:tcBorders>
              <w:bottom w:val="single" w:sz="4" w:space="0" w:color="auto"/>
            </w:tcBorders>
          </w:tcPr>
          <w:p w14:paraId="545DD662" w14:textId="77777777" w:rsidR="00426058" w:rsidRPr="00B71E4A" w:rsidRDefault="00426058" w:rsidP="00000798">
            <w:pPr>
              <w:rPr>
                <w:rFonts w:ascii="Times New Roman" w:eastAsia="Times New Roman" w:hAnsi="Times New Roman" w:cs="Times New Roman"/>
              </w:rPr>
            </w:pPr>
          </w:p>
        </w:tc>
        <w:tc>
          <w:tcPr>
            <w:tcW w:w="8017" w:type="dxa"/>
            <w:gridSpan w:val="5"/>
            <w:tcBorders>
              <w:bottom w:val="single" w:sz="4" w:space="0" w:color="auto"/>
            </w:tcBorders>
          </w:tcPr>
          <w:p w14:paraId="2EF65CA6" w14:textId="77777777" w:rsidR="00426058" w:rsidRPr="00B71E4A" w:rsidRDefault="00426058" w:rsidP="00000798">
            <w:pPr>
              <w:rPr>
                <w:rFonts w:ascii="Times New Roman" w:eastAsia="Times New Roman" w:hAnsi="Times New Roman" w:cs="Times New Roman"/>
                <w:sz w:val="24"/>
              </w:rPr>
            </w:pPr>
            <w:r w:rsidRPr="00B71E4A">
              <w:rPr>
                <w:rFonts w:ascii="Times New Roman" w:eastAsia="Times New Roman" w:hAnsi="Times New Roman" w:cs="Times New Roman"/>
                <w:b/>
                <w:sz w:val="24"/>
              </w:rPr>
              <w:t>Cancer prevention</w:t>
            </w:r>
          </w:p>
        </w:tc>
      </w:tr>
      <w:tr w:rsidR="00426058" w:rsidRPr="00B71E4A" w14:paraId="375E0E38" w14:textId="77777777" w:rsidTr="008571EE">
        <w:tc>
          <w:tcPr>
            <w:tcW w:w="1338" w:type="dxa"/>
            <w:tcBorders>
              <w:top w:val="single" w:sz="4" w:space="0" w:color="auto"/>
              <w:bottom w:val="single" w:sz="4" w:space="0" w:color="auto"/>
            </w:tcBorders>
          </w:tcPr>
          <w:p w14:paraId="721720A7" w14:textId="77777777" w:rsidR="00426058" w:rsidRPr="00B71E4A" w:rsidRDefault="00426058" w:rsidP="00000798">
            <w:pPr>
              <w:rPr>
                <w:rFonts w:ascii="Times New Roman" w:eastAsia="Times New Roman" w:hAnsi="Times New Roman" w:cs="Times New Roman"/>
                <w:b/>
              </w:rPr>
            </w:pPr>
          </w:p>
        </w:tc>
        <w:tc>
          <w:tcPr>
            <w:tcW w:w="1265" w:type="dxa"/>
            <w:tcBorders>
              <w:bottom w:val="single" w:sz="4" w:space="0" w:color="auto"/>
            </w:tcBorders>
          </w:tcPr>
          <w:p w14:paraId="7C4C9230" w14:textId="77777777" w:rsidR="00426058" w:rsidRPr="00B71E4A" w:rsidRDefault="00426058" w:rsidP="00000798">
            <w:pPr>
              <w:rPr>
                <w:rFonts w:ascii="Times New Roman" w:eastAsia="Times New Roman" w:hAnsi="Times New Roman" w:cs="Times New Roman"/>
                <w:b/>
              </w:rPr>
            </w:pPr>
          </w:p>
        </w:tc>
        <w:tc>
          <w:tcPr>
            <w:tcW w:w="2144" w:type="dxa"/>
            <w:gridSpan w:val="2"/>
            <w:tcBorders>
              <w:bottom w:val="single" w:sz="4" w:space="0" w:color="auto"/>
            </w:tcBorders>
          </w:tcPr>
          <w:p w14:paraId="20912E74"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Awareness of cancer etiologies and</w:t>
            </w:r>
          </w:p>
        </w:tc>
        <w:tc>
          <w:tcPr>
            <w:tcW w:w="2476" w:type="dxa"/>
            <w:tcBorders>
              <w:bottom w:val="single" w:sz="4" w:space="0" w:color="auto"/>
            </w:tcBorders>
          </w:tcPr>
          <w:p w14:paraId="7CAFEB15" w14:textId="77777777" w:rsidR="00426058" w:rsidRPr="00B71E4A" w:rsidRDefault="00426058" w:rsidP="00426058">
            <w:pPr>
              <w:pStyle w:val="ListParagraph"/>
              <w:numPr>
                <w:ilvl w:val="0"/>
                <w:numId w:val="2"/>
              </w:numPr>
              <w:rPr>
                <w:rFonts w:ascii="Times New Roman" w:eastAsia="Times New Roman" w:hAnsi="Times New Roman" w:cs="Times New Roman"/>
                <w:sz w:val="24"/>
                <w:lang w:val="es-ES"/>
              </w:rPr>
            </w:pPr>
            <w:r w:rsidRPr="00B71E4A">
              <w:rPr>
                <w:rFonts w:ascii="Times New Roman" w:eastAsia="Times New Roman" w:hAnsi="Times New Roman" w:cs="Times New Roman"/>
                <w:sz w:val="24"/>
                <w:lang w:val="es-ES"/>
              </w:rPr>
              <w:t>“En mi caso el cáncer que yo he tenido ha sido genético.” [Sobreviviente #6]</w:t>
            </w:r>
          </w:p>
          <w:p w14:paraId="03DA87C2" w14:textId="77777777" w:rsidR="00426058" w:rsidRPr="00B71E4A" w:rsidRDefault="00426058" w:rsidP="00000798">
            <w:pPr>
              <w:pStyle w:val="ListParagraph"/>
              <w:ind w:left="360"/>
              <w:rPr>
                <w:rFonts w:ascii="Times New Roman" w:eastAsia="Times New Roman" w:hAnsi="Times New Roman" w:cs="Times New Roman"/>
                <w:lang w:val="es-ES"/>
              </w:rPr>
            </w:pPr>
          </w:p>
          <w:p w14:paraId="7196CC27" w14:textId="77777777" w:rsidR="00426058" w:rsidRPr="00B71E4A" w:rsidRDefault="00426058" w:rsidP="00426058">
            <w:pPr>
              <w:pStyle w:val="ListParagraph"/>
              <w:numPr>
                <w:ilvl w:val="0"/>
                <w:numId w:val="2"/>
              </w:numPr>
              <w:rPr>
                <w:rFonts w:ascii="Times New Roman" w:eastAsia="Times New Roman" w:hAnsi="Times New Roman" w:cs="Times New Roman"/>
                <w:b/>
                <w:lang w:val="es-ES"/>
              </w:rPr>
            </w:pPr>
            <w:r w:rsidRPr="00B71E4A">
              <w:rPr>
                <w:rFonts w:ascii="Times New Roman" w:eastAsia="Times New Roman" w:hAnsi="Times New Roman" w:cs="Times New Roman"/>
                <w:sz w:val="24"/>
                <w:lang w:val="es-ES"/>
              </w:rPr>
              <w:t>“En mi caso el cáncer puede ser muy hormonal.” [Sobreviviente #1]</w:t>
            </w:r>
          </w:p>
        </w:tc>
        <w:tc>
          <w:tcPr>
            <w:tcW w:w="2132" w:type="dxa"/>
            <w:tcBorders>
              <w:bottom w:val="single" w:sz="4" w:space="0" w:color="auto"/>
            </w:tcBorders>
          </w:tcPr>
          <w:p w14:paraId="4122FA97" w14:textId="77777777" w:rsidR="00426058" w:rsidRPr="00B71E4A" w:rsidRDefault="00426058" w:rsidP="00426058">
            <w:pPr>
              <w:pStyle w:val="ListParagraph"/>
              <w:numPr>
                <w:ilvl w:val="0"/>
                <w:numId w:val="2"/>
              </w:numPr>
              <w:rPr>
                <w:rFonts w:ascii="Times New Roman" w:eastAsia="Times New Roman" w:hAnsi="Times New Roman" w:cs="Times New Roman"/>
                <w:sz w:val="24"/>
              </w:rPr>
            </w:pPr>
            <w:r w:rsidRPr="00B71E4A">
              <w:rPr>
                <w:rFonts w:ascii="Times New Roman" w:eastAsia="Times New Roman" w:hAnsi="Times New Roman" w:cs="Times New Roman"/>
                <w:sz w:val="24"/>
              </w:rPr>
              <w:t>“In my case, the cancer I got was genetic” [Survivor #6]</w:t>
            </w:r>
          </w:p>
          <w:p w14:paraId="75F44799" w14:textId="77777777" w:rsidR="00426058" w:rsidRPr="00B71E4A" w:rsidRDefault="00426058" w:rsidP="00000798">
            <w:pPr>
              <w:pStyle w:val="ListParagraph"/>
              <w:ind w:left="360"/>
              <w:rPr>
                <w:rFonts w:ascii="Times New Roman" w:eastAsia="Times New Roman" w:hAnsi="Times New Roman" w:cs="Times New Roman"/>
              </w:rPr>
            </w:pPr>
          </w:p>
          <w:p w14:paraId="376BA322" w14:textId="77777777" w:rsidR="00426058" w:rsidRPr="00B71E4A" w:rsidRDefault="00426058" w:rsidP="00426058">
            <w:pPr>
              <w:pStyle w:val="ListParagraph"/>
              <w:numPr>
                <w:ilvl w:val="0"/>
                <w:numId w:val="2"/>
              </w:numPr>
              <w:rPr>
                <w:b/>
              </w:rPr>
            </w:pPr>
            <w:r w:rsidRPr="00B71E4A">
              <w:rPr>
                <w:rFonts w:ascii="Times New Roman" w:hAnsi="Times New Roman" w:cs="Times New Roman"/>
                <w:sz w:val="24"/>
              </w:rPr>
              <w:t>“In my case, my cancer is very hormone-influenced.” [Survivor #1]</w:t>
            </w:r>
          </w:p>
        </w:tc>
      </w:tr>
      <w:tr w:rsidR="00426058" w:rsidRPr="00B71E4A" w14:paraId="72C3A66C" w14:textId="77777777" w:rsidTr="008571EE">
        <w:tc>
          <w:tcPr>
            <w:tcW w:w="1338" w:type="dxa"/>
            <w:tcBorders>
              <w:bottom w:val="single" w:sz="4" w:space="0" w:color="auto"/>
            </w:tcBorders>
          </w:tcPr>
          <w:p w14:paraId="2E543D08"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70B628B5"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17448890"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High cancer risk for family members</w:t>
            </w:r>
          </w:p>
        </w:tc>
        <w:tc>
          <w:tcPr>
            <w:tcW w:w="2476" w:type="dxa"/>
            <w:tcBorders>
              <w:bottom w:val="single" w:sz="4" w:space="0" w:color="auto"/>
            </w:tcBorders>
          </w:tcPr>
          <w:p w14:paraId="3B37C9DD" w14:textId="77777777" w:rsidR="00426058" w:rsidRPr="00B71E4A" w:rsidRDefault="00426058" w:rsidP="00426058">
            <w:pPr>
              <w:pStyle w:val="ListParagraph"/>
              <w:numPr>
                <w:ilvl w:val="0"/>
                <w:numId w:val="12"/>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La familia [también] es más propensa a tener un cáncer y yo creo que la motivación de eso es el simple hecho de mantener a todos saludables.” [Sobreviviente #3]</w:t>
            </w:r>
          </w:p>
        </w:tc>
        <w:tc>
          <w:tcPr>
            <w:tcW w:w="2132" w:type="dxa"/>
            <w:tcBorders>
              <w:bottom w:val="single" w:sz="4" w:space="0" w:color="auto"/>
            </w:tcBorders>
          </w:tcPr>
          <w:p w14:paraId="6647FD0C" w14:textId="77777777" w:rsidR="00426058" w:rsidRPr="00B71E4A" w:rsidRDefault="00426058" w:rsidP="00426058">
            <w:pPr>
              <w:pStyle w:val="ListParagraph"/>
              <w:numPr>
                <w:ilvl w:val="0"/>
                <w:numId w:val="12"/>
              </w:numPr>
              <w:rPr>
                <w:rFonts w:ascii="Times New Roman" w:eastAsia="Times New Roman" w:hAnsi="Times New Roman" w:cs="Times New Roman"/>
              </w:rPr>
            </w:pPr>
            <w:r w:rsidRPr="00B71E4A">
              <w:rPr>
                <w:rFonts w:ascii="Times New Roman" w:eastAsia="Times New Roman" w:hAnsi="Times New Roman" w:cs="Times New Roman"/>
                <w:sz w:val="24"/>
              </w:rPr>
              <w:t>“The family is also more likely to get cancer and that gives motivation for everyone to stay healthy.” [Survivor #3]</w:t>
            </w:r>
          </w:p>
        </w:tc>
      </w:tr>
      <w:tr w:rsidR="00426058" w:rsidRPr="00B71E4A" w14:paraId="59E5241B" w14:textId="77777777" w:rsidTr="008571EE">
        <w:trPr>
          <w:trHeight w:val="1565"/>
        </w:trPr>
        <w:tc>
          <w:tcPr>
            <w:tcW w:w="1338" w:type="dxa"/>
            <w:tcBorders>
              <w:bottom w:val="single" w:sz="4" w:space="0" w:color="auto"/>
            </w:tcBorders>
          </w:tcPr>
          <w:p w14:paraId="56D4811B"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3169DD06"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4550FE74"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Importance of cancer surveillance strategies in cancer recurrence prevention</w:t>
            </w:r>
          </w:p>
        </w:tc>
        <w:tc>
          <w:tcPr>
            <w:tcW w:w="2476" w:type="dxa"/>
            <w:tcBorders>
              <w:bottom w:val="single" w:sz="4" w:space="0" w:color="auto"/>
            </w:tcBorders>
          </w:tcPr>
          <w:p w14:paraId="4F3E88B9" w14:textId="77777777" w:rsidR="00426058" w:rsidRPr="00B71E4A" w:rsidRDefault="00426058" w:rsidP="00426058">
            <w:pPr>
              <w:pStyle w:val="ListParagraph"/>
              <w:numPr>
                <w:ilvl w:val="0"/>
                <w:numId w:val="13"/>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En mis estudios que me hacen cada seis meses gracias a Dios he salido muy bien de todo.” [Sobreviviente #16]</w:t>
            </w:r>
          </w:p>
        </w:tc>
        <w:tc>
          <w:tcPr>
            <w:tcW w:w="2132" w:type="dxa"/>
            <w:tcBorders>
              <w:bottom w:val="single" w:sz="4" w:space="0" w:color="auto"/>
            </w:tcBorders>
          </w:tcPr>
          <w:p w14:paraId="2D100038" w14:textId="77777777" w:rsidR="00426058" w:rsidRPr="00B71E4A" w:rsidRDefault="00426058" w:rsidP="00426058">
            <w:pPr>
              <w:pStyle w:val="ListParagraph"/>
              <w:numPr>
                <w:ilvl w:val="0"/>
                <w:numId w:val="13"/>
              </w:numPr>
              <w:rPr>
                <w:rFonts w:ascii="Times New Roman" w:eastAsia="Times New Roman" w:hAnsi="Times New Roman" w:cs="Times New Roman"/>
              </w:rPr>
            </w:pPr>
            <w:r w:rsidRPr="00B71E4A">
              <w:rPr>
                <w:rFonts w:ascii="Times New Roman" w:eastAsia="Times New Roman" w:hAnsi="Times New Roman" w:cs="Times New Roman"/>
                <w:sz w:val="24"/>
              </w:rPr>
              <w:t>“In my checkups that I get done every six months, thank God everything has looked good.” [Survivor #16]</w:t>
            </w:r>
          </w:p>
        </w:tc>
      </w:tr>
      <w:tr w:rsidR="00426058" w:rsidRPr="00B71E4A" w14:paraId="054F993B" w14:textId="77777777" w:rsidTr="008571EE">
        <w:tc>
          <w:tcPr>
            <w:tcW w:w="1338" w:type="dxa"/>
            <w:tcBorders>
              <w:bottom w:val="single" w:sz="4" w:space="0" w:color="auto"/>
            </w:tcBorders>
          </w:tcPr>
          <w:p w14:paraId="46A70FC0"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121420D4"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293C23F5"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Importance of cancer survivorship groups</w:t>
            </w:r>
          </w:p>
        </w:tc>
        <w:tc>
          <w:tcPr>
            <w:tcW w:w="2476" w:type="dxa"/>
            <w:tcBorders>
              <w:bottom w:val="single" w:sz="4" w:space="0" w:color="auto"/>
            </w:tcBorders>
          </w:tcPr>
          <w:p w14:paraId="033C37AA" w14:textId="77777777" w:rsidR="00426058" w:rsidRPr="00B71E4A" w:rsidRDefault="00426058" w:rsidP="00426058">
            <w:pPr>
              <w:pStyle w:val="ListParagraph"/>
              <w:numPr>
                <w:ilvl w:val="0"/>
                <w:numId w:val="3"/>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 xml:space="preserve">“Estar en un grupo donde todos tenemos el mismo mal, todos vamos a platicar, vamos a oír opiniones de los </w:t>
            </w:r>
            <w:proofErr w:type="gramStart"/>
            <w:r w:rsidRPr="00B71E4A">
              <w:rPr>
                <w:rFonts w:ascii="Times New Roman" w:eastAsia="Times New Roman" w:hAnsi="Times New Roman" w:cs="Times New Roman"/>
                <w:sz w:val="24"/>
                <w:lang w:val="es-ES"/>
              </w:rPr>
              <w:t>demás,...</w:t>
            </w:r>
            <w:proofErr w:type="gramEnd"/>
            <w:r w:rsidRPr="00B71E4A">
              <w:rPr>
                <w:rFonts w:ascii="Times New Roman" w:eastAsia="Times New Roman" w:hAnsi="Times New Roman" w:cs="Times New Roman"/>
                <w:sz w:val="24"/>
                <w:lang w:val="es-ES"/>
              </w:rPr>
              <w:t>dar información de cómo le fue o qué ha sentido, ahí vemos que no todos somos iguales.” [Sobreviviente #13]</w:t>
            </w:r>
          </w:p>
          <w:p w14:paraId="38301713" w14:textId="77777777" w:rsidR="00426058" w:rsidRPr="00B71E4A" w:rsidRDefault="00426058" w:rsidP="00000798">
            <w:pPr>
              <w:pStyle w:val="ListParagraph"/>
              <w:ind w:left="360"/>
              <w:rPr>
                <w:rFonts w:ascii="Times New Roman" w:eastAsia="Times New Roman" w:hAnsi="Times New Roman" w:cs="Times New Roman"/>
                <w:lang w:val="es-ES"/>
              </w:rPr>
            </w:pPr>
          </w:p>
          <w:p w14:paraId="27F21517" w14:textId="77777777" w:rsidR="00426058" w:rsidRPr="00B71E4A" w:rsidRDefault="00426058" w:rsidP="00426058">
            <w:pPr>
              <w:pStyle w:val="ListParagraph"/>
              <w:numPr>
                <w:ilvl w:val="0"/>
                <w:numId w:val="3"/>
              </w:numPr>
              <w:rPr>
                <w:lang w:val="es-ES"/>
              </w:rPr>
            </w:pPr>
            <w:r w:rsidRPr="00B71E4A">
              <w:rPr>
                <w:rFonts w:ascii="Times New Roman" w:eastAsia="Times New Roman" w:hAnsi="Times New Roman" w:cs="Times New Roman"/>
                <w:b/>
                <w:sz w:val="24"/>
                <w:lang w:val="es-ES"/>
              </w:rPr>
              <w:t>“</w:t>
            </w:r>
            <w:r w:rsidRPr="00B71E4A">
              <w:rPr>
                <w:rFonts w:ascii="Times New Roman" w:hAnsi="Times New Roman" w:cs="Times New Roman"/>
                <w:sz w:val="24"/>
                <w:lang w:val="es-ES"/>
              </w:rPr>
              <w:t>Lo que me motivaba mucho eran las clases que iba del grupo de cáncer, a mí me gustaba mucho.” [Sobreviviente #5]</w:t>
            </w:r>
          </w:p>
        </w:tc>
        <w:tc>
          <w:tcPr>
            <w:tcW w:w="2132" w:type="dxa"/>
            <w:tcBorders>
              <w:bottom w:val="single" w:sz="4" w:space="0" w:color="auto"/>
            </w:tcBorders>
          </w:tcPr>
          <w:p w14:paraId="0D1FCE07" w14:textId="77777777" w:rsidR="00426058" w:rsidRPr="00B71E4A" w:rsidRDefault="00426058" w:rsidP="00426058">
            <w:pPr>
              <w:pStyle w:val="ListParagraph"/>
              <w:numPr>
                <w:ilvl w:val="0"/>
                <w:numId w:val="3"/>
              </w:numPr>
              <w:rPr>
                <w:rFonts w:ascii="Times New Roman" w:eastAsia="Times New Roman" w:hAnsi="Times New Roman" w:cs="Times New Roman"/>
                <w:sz w:val="24"/>
              </w:rPr>
            </w:pPr>
            <w:r w:rsidRPr="00B71E4A">
              <w:rPr>
                <w:rFonts w:ascii="Times New Roman" w:eastAsia="Times New Roman" w:hAnsi="Times New Roman" w:cs="Times New Roman"/>
                <w:sz w:val="24"/>
              </w:rPr>
              <w:t xml:space="preserve">“Being in a group where we all have the same illness, we are all going to talk, we are going to hear opinions of </w:t>
            </w:r>
            <w:proofErr w:type="gramStart"/>
            <w:r w:rsidRPr="00B71E4A">
              <w:rPr>
                <w:rFonts w:ascii="Times New Roman" w:eastAsia="Times New Roman" w:hAnsi="Times New Roman" w:cs="Times New Roman"/>
                <w:sz w:val="24"/>
              </w:rPr>
              <w:t>others</w:t>
            </w:r>
            <w:r w:rsidRPr="00B71E4A">
              <w:t>,.</w:t>
            </w:r>
            <w:r w:rsidRPr="00B71E4A">
              <w:rPr>
                <w:rFonts w:ascii="Times New Roman" w:eastAsia="Times New Roman" w:hAnsi="Times New Roman" w:cs="Times New Roman"/>
                <w:sz w:val="24"/>
              </w:rPr>
              <w:t>..</w:t>
            </w:r>
            <w:proofErr w:type="gramEnd"/>
            <w:r w:rsidRPr="00B71E4A">
              <w:rPr>
                <w:rFonts w:ascii="Times New Roman" w:eastAsia="Times New Roman" w:hAnsi="Times New Roman" w:cs="Times New Roman"/>
                <w:sz w:val="24"/>
              </w:rPr>
              <w:t>give information about how it was or what it has felt, there we see that we are not all the same.” [Survivor #13]</w:t>
            </w:r>
          </w:p>
          <w:p w14:paraId="182F9EA3" w14:textId="77777777" w:rsidR="00426058" w:rsidRPr="00B71E4A" w:rsidRDefault="00426058" w:rsidP="00000798">
            <w:pPr>
              <w:pStyle w:val="ListParagraph"/>
              <w:ind w:left="360"/>
              <w:rPr>
                <w:rFonts w:ascii="Times New Roman" w:eastAsia="Times New Roman" w:hAnsi="Times New Roman" w:cs="Times New Roman"/>
              </w:rPr>
            </w:pPr>
          </w:p>
          <w:p w14:paraId="75E5A09D" w14:textId="77777777" w:rsidR="00426058" w:rsidRPr="00B71E4A" w:rsidRDefault="00426058" w:rsidP="00426058">
            <w:pPr>
              <w:pStyle w:val="ListParagraph"/>
              <w:numPr>
                <w:ilvl w:val="0"/>
                <w:numId w:val="4"/>
              </w:numPr>
              <w:rPr>
                <w:rFonts w:ascii="Times New Roman" w:hAnsi="Times New Roman" w:cs="Times New Roman"/>
              </w:rPr>
            </w:pPr>
            <w:r w:rsidRPr="00B71E4A">
              <w:rPr>
                <w:rFonts w:ascii="Times New Roman" w:hAnsi="Times New Roman" w:cs="Times New Roman"/>
                <w:sz w:val="24"/>
              </w:rPr>
              <w:t>“What motivated me a lot were the cancer survivor classes I attended, I liked it a lot.” [Survivor #5]</w:t>
            </w:r>
          </w:p>
        </w:tc>
      </w:tr>
      <w:tr w:rsidR="00426058" w:rsidRPr="00B71E4A" w14:paraId="39EA8B37" w14:textId="77777777" w:rsidTr="008571EE">
        <w:tc>
          <w:tcPr>
            <w:tcW w:w="9355" w:type="dxa"/>
            <w:gridSpan w:val="6"/>
            <w:tcBorders>
              <w:bottom w:val="single" w:sz="4" w:space="0" w:color="auto"/>
            </w:tcBorders>
          </w:tcPr>
          <w:p w14:paraId="59B61904" w14:textId="77777777" w:rsidR="00426058" w:rsidRPr="00B71E4A" w:rsidDel="00372BDE" w:rsidRDefault="00426058" w:rsidP="00000798">
            <w:pPr>
              <w:rPr>
                <w:rStyle w:val="Label"/>
                <w:rFonts w:ascii="Times New Roman" w:eastAsia="Times New Roman" w:hAnsi="Times New Roman" w:cs="Times New Roman"/>
                <w:sz w:val="24"/>
              </w:rPr>
            </w:pPr>
            <w:r w:rsidRPr="00B71E4A">
              <w:rPr>
                <w:rFonts w:ascii="Times New Roman" w:eastAsia="Times New Roman" w:hAnsi="Times New Roman" w:cs="Times New Roman"/>
                <w:b/>
                <w:sz w:val="24"/>
              </w:rPr>
              <w:t>Psychosocial effects</w:t>
            </w:r>
          </w:p>
        </w:tc>
      </w:tr>
      <w:tr w:rsidR="00426058" w:rsidRPr="00B71E4A" w14:paraId="0CADB4FA" w14:textId="77777777" w:rsidTr="008571EE">
        <w:tc>
          <w:tcPr>
            <w:tcW w:w="1338" w:type="dxa"/>
            <w:tcBorders>
              <w:bottom w:val="single" w:sz="4" w:space="0" w:color="auto"/>
            </w:tcBorders>
          </w:tcPr>
          <w:p w14:paraId="75EB91DF" w14:textId="77777777" w:rsidR="00426058" w:rsidRPr="00B71E4A" w:rsidRDefault="00426058" w:rsidP="00000798">
            <w:pPr>
              <w:rPr>
                <w:rFonts w:ascii="Times New Roman" w:eastAsia="Times New Roman" w:hAnsi="Times New Roman" w:cs="Times New Roman"/>
              </w:rPr>
            </w:pPr>
          </w:p>
        </w:tc>
        <w:tc>
          <w:tcPr>
            <w:tcW w:w="8017" w:type="dxa"/>
            <w:gridSpan w:val="5"/>
            <w:tcBorders>
              <w:bottom w:val="single" w:sz="4" w:space="0" w:color="auto"/>
            </w:tcBorders>
          </w:tcPr>
          <w:p w14:paraId="6948107F" w14:textId="77777777" w:rsidR="00426058" w:rsidRPr="00B71E4A" w:rsidDel="00372BDE" w:rsidRDefault="00426058" w:rsidP="00000798">
            <w:pPr>
              <w:rPr>
                <w:rStyle w:val="Label"/>
                <w:rFonts w:ascii="Times New Roman" w:eastAsia="Times New Roman" w:hAnsi="Times New Roman" w:cs="Times New Roman"/>
                <w:sz w:val="24"/>
              </w:rPr>
            </w:pPr>
            <w:r w:rsidRPr="00B71E4A">
              <w:rPr>
                <w:rFonts w:ascii="Times New Roman" w:eastAsia="Times New Roman" w:hAnsi="Times New Roman" w:cs="Times New Roman"/>
                <w:b/>
                <w:sz w:val="24"/>
              </w:rPr>
              <w:t>Family</w:t>
            </w:r>
          </w:p>
        </w:tc>
      </w:tr>
      <w:tr w:rsidR="00426058" w:rsidRPr="00B71E4A" w14:paraId="651749EE" w14:textId="77777777" w:rsidTr="008571EE">
        <w:tc>
          <w:tcPr>
            <w:tcW w:w="1338" w:type="dxa"/>
            <w:tcBorders>
              <w:bottom w:val="single" w:sz="4" w:space="0" w:color="auto"/>
            </w:tcBorders>
          </w:tcPr>
          <w:p w14:paraId="7F049051" w14:textId="77777777" w:rsidR="00426058" w:rsidRPr="00B71E4A" w:rsidRDefault="00426058" w:rsidP="00000798">
            <w:pPr>
              <w:rPr>
                <w:rFonts w:ascii="Times New Roman" w:eastAsia="Times New Roman" w:hAnsi="Times New Roman" w:cs="Times New Roman"/>
                <w:b/>
              </w:rPr>
            </w:pPr>
          </w:p>
        </w:tc>
        <w:tc>
          <w:tcPr>
            <w:tcW w:w="1265" w:type="dxa"/>
            <w:tcBorders>
              <w:bottom w:val="single" w:sz="4" w:space="0" w:color="auto"/>
            </w:tcBorders>
          </w:tcPr>
          <w:p w14:paraId="6D2167C9" w14:textId="77777777" w:rsidR="00426058" w:rsidRPr="00B71E4A" w:rsidRDefault="00426058" w:rsidP="00000798">
            <w:pPr>
              <w:rPr>
                <w:rFonts w:ascii="Times New Roman" w:eastAsia="Times New Roman" w:hAnsi="Times New Roman" w:cs="Times New Roman"/>
                <w:b/>
              </w:rPr>
            </w:pPr>
          </w:p>
        </w:tc>
        <w:tc>
          <w:tcPr>
            <w:tcW w:w="2144" w:type="dxa"/>
            <w:gridSpan w:val="2"/>
            <w:tcBorders>
              <w:bottom w:val="single" w:sz="4" w:space="0" w:color="auto"/>
            </w:tcBorders>
          </w:tcPr>
          <w:p w14:paraId="35978DAB"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Acts of service from family members as an important source of support</w:t>
            </w:r>
          </w:p>
        </w:tc>
        <w:tc>
          <w:tcPr>
            <w:tcW w:w="2476" w:type="dxa"/>
            <w:tcBorders>
              <w:bottom w:val="single" w:sz="4" w:space="0" w:color="auto"/>
            </w:tcBorders>
          </w:tcPr>
          <w:p w14:paraId="1222B882" w14:textId="77777777" w:rsidR="00426058" w:rsidRPr="00B71E4A" w:rsidRDefault="00426058" w:rsidP="00426058">
            <w:pPr>
              <w:pStyle w:val="ListParagraph"/>
              <w:numPr>
                <w:ilvl w:val="0"/>
                <w:numId w:val="4"/>
              </w:numPr>
              <w:rPr>
                <w:rFonts w:ascii="Times New Roman" w:eastAsia="Times New Roman" w:hAnsi="Times New Roman" w:cs="Times New Roman"/>
                <w:b/>
                <w:lang w:val="es-ES"/>
              </w:rPr>
            </w:pPr>
            <w:r w:rsidRPr="00B71E4A">
              <w:rPr>
                <w:rFonts w:ascii="Times New Roman" w:eastAsia="Times New Roman" w:hAnsi="Times New Roman" w:cs="Times New Roman"/>
                <w:sz w:val="24"/>
                <w:lang w:val="es-ES"/>
              </w:rPr>
              <w:t>“En mi segundo tratamiento sí estuve cama y me sentí un poco mal entonces aprendí a delegar obligaciones o deberes a mis hijas, que siempre han estado pendiente, y mi esposo.” [Sobreviviente #10]</w:t>
            </w:r>
          </w:p>
        </w:tc>
        <w:tc>
          <w:tcPr>
            <w:tcW w:w="2132" w:type="dxa"/>
            <w:tcBorders>
              <w:bottom w:val="single" w:sz="4" w:space="0" w:color="auto"/>
            </w:tcBorders>
          </w:tcPr>
          <w:p w14:paraId="590D0F78" w14:textId="77777777" w:rsidR="00426058" w:rsidRPr="00B71E4A" w:rsidRDefault="00426058" w:rsidP="00426058">
            <w:pPr>
              <w:pStyle w:val="ListParagraph"/>
              <w:numPr>
                <w:ilvl w:val="0"/>
                <w:numId w:val="4"/>
              </w:numPr>
              <w:rPr>
                <w:rFonts w:ascii="Times New Roman" w:eastAsia="Times New Roman" w:hAnsi="Times New Roman" w:cs="Times New Roman"/>
                <w:b/>
              </w:rPr>
            </w:pPr>
            <w:r w:rsidRPr="00B71E4A">
              <w:rPr>
                <w:rFonts w:ascii="Times New Roman" w:eastAsia="Times New Roman" w:hAnsi="Times New Roman" w:cs="Times New Roman"/>
                <w:sz w:val="24"/>
              </w:rPr>
              <w:t>“During my second treatment, I was bed-bound and felt sicker, therefore, I learned I had to delegate responsibilities to my daughters, who have always been there, and my husband.” [Survivor #10]</w:t>
            </w:r>
          </w:p>
        </w:tc>
      </w:tr>
      <w:tr w:rsidR="00426058" w:rsidRPr="00B71E4A" w14:paraId="293D4E2D" w14:textId="77777777" w:rsidTr="008571EE">
        <w:tc>
          <w:tcPr>
            <w:tcW w:w="1338" w:type="dxa"/>
            <w:tcBorders>
              <w:bottom w:val="single" w:sz="4" w:space="0" w:color="auto"/>
            </w:tcBorders>
          </w:tcPr>
          <w:p w14:paraId="497C1969"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38E7A4D7"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29ABA1D3"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A significant role played by family members in providing emotional support</w:t>
            </w:r>
          </w:p>
        </w:tc>
        <w:tc>
          <w:tcPr>
            <w:tcW w:w="2476" w:type="dxa"/>
            <w:tcBorders>
              <w:bottom w:val="single" w:sz="4" w:space="0" w:color="auto"/>
            </w:tcBorders>
          </w:tcPr>
          <w:p w14:paraId="386BEDB3" w14:textId="20F76447" w:rsidR="00426058" w:rsidRPr="00B71E4A" w:rsidRDefault="00426058" w:rsidP="00426058">
            <w:pPr>
              <w:pStyle w:val="ListParagraph"/>
              <w:numPr>
                <w:ilvl w:val="0"/>
                <w:numId w:val="14"/>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 xml:space="preserve">“La motivación que me dan mis hijos y mis nietos también para hacer las cosas que debo de </w:t>
            </w:r>
            <w:r w:rsidR="00B71E4A" w:rsidRPr="00B71E4A">
              <w:rPr>
                <w:rFonts w:ascii="Times New Roman" w:eastAsia="Times New Roman" w:hAnsi="Times New Roman" w:cs="Times New Roman"/>
                <w:sz w:val="24"/>
                <w:lang w:val="es-ES"/>
              </w:rPr>
              <w:t>hacer,</w:t>
            </w:r>
            <w:r w:rsidRPr="00B71E4A">
              <w:rPr>
                <w:rFonts w:ascii="Times New Roman" w:eastAsia="Times New Roman" w:hAnsi="Times New Roman" w:cs="Times New Roman"/>
                <w:sz w:val="24"/>
                <w:lang w:val="es-ES"/>
              </w:rPr>
              <w:t xml:space="preserve"> aunque a veces no tenga ganas de hacerlo.” [Sobreviviente #10]</w:t>
            </w:r>
          </w:p>
        </w:tc>
        <w:tc>
          <w:tcPr>
            <w:tcW w:w="2132" w:type="dxa"/>
            <w:tcBorders>
              <w:bottom w:val="single" w:sz="4" w:space="0" w:color="auto"/>
            </w:tcBorders>
          </w:tcPr>
          <w:p w14:paraId="1F8AC1E6" w14:textId="77777777" w:rsidR="00426058" w:rsidRPr="00B71E4A" w:rsidRDefault="00426058" w:rsidP="00426058">
            <w:pPr>
              <w:pStyle w:val="ListParagraph"/>
              <w:numPr>
                <w:ilvl w:val="0"/>
                <w:numId w:val="14"/>
              </w:numPr>
              <w:rPr>
                <w:rFonts w:ascii="Times New Roman" w:eastAsia="Times New Roman" w:hAnsi="Times New Roman" w:cs="Times New Roman"/>
              </w:rPr>
            </w:pPr>
            <w:r w:rsidRPr="00B71E4A">
              <w:rPr>
                <w:rFonts w:ascii="Times New Roman" w:eastAsia="Times New Roman" w:hAnsi="Times New Roman" w:cs="Times New Roman"/>
                <w:sz w:val="24"/>
              </w:rPr>
              <w:t>“My children and grandchildren with me motivation to do what I have to do even when I am not in the mood to do it.” [Survivor #10]</w:t>
            </w:r>
          </w:p>
        </w:tc>
      </w:tr>
      <w:tr w:rsidR="00426058" w:rsidRPr="00B71E4A" w14:paraId="36231DB1" w14:textId="77777777" w:rsidTr="008571EE">
        <w:trPr>
          <w:trHeight w:val="3599"/>
        </w:trPr>
        <w:tc>
          <w:tcPr>
            <w:tcW w:w="1338" w:type="dxa"/>
            <w:tcBorders>
              <w:bottom w:val="single" w:sz="4" w:space="0" w:color="auto"/>
            </w:tcBorders>
          </w:tcPr>
          <w:p w14:paraId="2FECE1FA"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2DA5EE31"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51AF9462"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Support from family to engage in physical activity</w:t>
            </w:r>
          </w:p>
        </w:tc>
        <w:tc>
          <w:tcPr>
            <w:tcW w:w="2476" w:type="dxa"/>
            <w:tcBorders>
              <w:bottom w:val="single" w:sz="4" w:space="0" w:color="auto"/>
            </w:tcBorders>
          </w:tcPr>
          <w:p w14:paraId="57DC517C" w14:textId="77777777" w:rsidR="00426058" w:rsidRPr="00B71E4A" w:rsidRDefault="00426058" w:rsidP="00426058">
            <w:pPr>
              <w:pStyle w:val="ListParagraph"/>
              <w:numPr>
                <w:ilvl w:val="0"/>
                <w:numId w:val="15"/>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Sí pues mi esposo es el que hace ejercicio conmigo y mi hijo, ellos son los que salen conmigo a caminar mi hijo a correr aquí mismo conmigo.” [Sobreviviente #2]</w:t>
            </w:r>
          </w:p>
        </w:tc>
        <w:tc>
          <w:tcPr>
            <w:tcW w:w="2132" w:type="dxa"/>
            <w:tcBorders>
              <w:bottom w:val="single" w:sz="4" w:space="0" w:color="auto"/>
            </w:tcBorders>
          </w:tcPr>
          <w:p w14:paraId="3A2EF2BD" w14:textId="77777777" w:rsidR="00426058" w:rsidRPr="00B71E4A" w:rsidRDefault="00426058" w:rsidP="00426058">
            <w:pPr>
              <w:pStyle w:val="ListParagraph"/>
              <w:numPr>
                <w:ilvl w:val="0"/>
                <w:numId w:val="15"/>
              </w:numPr>
              <w:rPr>
                <w:rFonts w:ascii="Times New Roman" w:eastAsia="Times New Roman" w:hAnsi="Times New Roman" w:cs="Times New Roman"/>
              </w:rPr>
            </w:pPr>
            <w:r w:rsidRPr="00B71E4A">
              <w:rPr>
                <w:rFonts w:ascii="Times New Roman" w:eastAsia="Times New Roman" w:hAnsi="Times New Roman" w:cs="Times New Roman"/>
                <w:sz w:val="24"/>
              </w:rPr>
              <w:t>“My husband and my son are the ones that go with me on walks, my son runs with me as well.” [Survivor #2]</w:t>
            </w:r>
          </w:p>
        </w:tc>
      </w:tr>
      <w:tr w:rsidR="00426058" w:rsidRPr="00B71E4A" w14:paraId="4054EA38" w14:textId="77777777" w:rsidTr="008571EE">
        <w:tc>
          <w:tcPr>
            <w:tcW w:w="1338" w:type="dxa"/>
            <w:tcBorders>
              <w:bottom w:val="single" w:sz="4" w:space="0" w:color="auto"/>
            </w:tcBorders>
          </w:tcPr>
          <w:p w14:paraId="7C36F1C1"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62E56CE0"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168EBFA5"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Less support provided by family to engage in healthy eating habits</w:t>
            </w:r>
          </w:p>
        </w:tc>
        <w:tc>
          <w:tcPr>
            <w:tcW w:w="2476" w:type="dxa"/>
            <w:tcBorders>
              <w:bottom w:val="single" w:sz="4" w:space="0" w:color="auto"/>
            </w:tcBorders>
          </w:tcPr>
          <w:p w14:paraId="7D5AD07D" w14:textId="77777777" w:rsidR="00426058" w:rsidRPr="00B71E4A" w:rsidRDefault="00426058" w:rsidP="00426058">
            <w:pPr>
              <w:pStyle w:val="ListParagraph"/>
              <w:numPr>
                <w:ilvl w:val="0"/>
                <w:numId w:val="4"/>
              </w:numPr>
              <w:rPr>
                <w:rFonts w:ascii="Times New Roman" w:eastAsia="Times New Roman" w:hAnsi="Times New Roman" w:cs="Times New Roman"/>
                <w:sz w:val="24"/>
                <w:lang w:val="es-ES"/>
              </w:rPr>
            </w:pPr>
            <w:r w:rsidRPr="00B71E4A">
              <w:rPr>
                <w:rFonts w:ascii="Times New Roman" w:eastAsia="Times New Roman" w:hAnsi="Times New Roman" w:cs="Times New Roman"/>
                <w:sz w:val="24"/>
                <w:lang w:val="es-ES"/>
              </w:rPr>
              <w:t>“Cuando tú estás con tu familia o gente que te rodea es lo que vas a tener que comer.” [Sobreviviente #1]</w:t>
            </w:r>
          </w:p>
          <w:p w14:paraId="1FFD4A6A" w14:textId="77777777" w:rsidR="00426058" w:rsidRPr="00B71E4A" w:rsidRDefault="00426058" w:rsidP="00000798">
            <w:pPr>
              <w:pStyle w:val="ListParagraph"/>
              <w:ind w:left="360"/>
              <w:rPr>
                <w:rFonts w:ascii="Times New Roman" w:eastAsia="Times New Roman" w:hAnsi="Times New Roman" w:cs="Times New Roman"/>
                <w:lang w:val="es-ES"/>
              </w:rPr>
            </w:pPr>
          </w:p>
          <w:p w14:paraId="531C99DA" w14:textId="77777777" w:rsidR="00426058" w:rsidRPr="00B71E4A" w:rsidRDefault="00426058" w:rsidP="00426058">
            <w:pPr>
              <w:pStyle w:val="ListParagraph"/>
              <w:numPr>
                <w:ilvl w:val="0"/>
                <w:numId w:val="4"/>
              </w:numPr>
              <w:rPr>
                <w:rFonts w:ascii="Times New Roman" w:hAnsi="Times New Roman" w:cs="Times New Roman"/>
                <w:lang w:val="es-ES"/>
              </w:rPr>
            </w:pPr>
            <w:r w:rsidRPr="00B71E4A">
              <w:rPr>
                <w:rFonts w:ascii="Times New Roman" w:eastAsia="Times New Roman" w:hAnsi="Times New Roman" w:cs="Times New Roman"/>
                <w:sz w:val="24"/>
                <w:lang w:val="es-ES"/>
              </w:rPr>
              <w:t>“</w:t>
            </w:r>
            <w:r w:rsidRPr="00B71E4A">
              <w:rPr>
                <w:rFonts w:ascii="Times New Roman" w:eastAsia="Times New Roman" w:hAnsi="Times New Roman" w:cs="Times New Roman"/>
                <w:lang w:val="es-ES"/>
              </w:rPr>
              <w:t>A</w:t>
            </w:r>
            <w:r w:rsidRPr="00B71E4A">
              <w:rPr>
                <w:rFonts w:ascii="Times New Roman" w:hAnsi="Times New Roman" w:cs="Times New Roman"/>
                <w:sz w:val="24"/>
                <w:lang w:val="es-ES"/>
              </w:rPr>
              <w:t xml:space="preserve"> mi esposo le encantan las comidas fritas, le fascina todo ese tipo de alimentación, entonces el hacer alimentos para él o para otro en la casa que le guste es también un obstáculo pues no te puedes poner a ser como tres platillos al mismo tiempo.” [</w:t>
            </w:r>
            <w:r w:rsidRPr="00B71E4A">
              <w:rPr>
                <w:rFonts w:ascii="Times New Roman" w:eastAsia="Times New Roman" w:hAnsi="Times New Roman" w:cs="Times New Roman"/>
                <w:sz w:val="24"/>
                <w:lang w:val="es-ES"/>
              </w:rPr>
              <w:t>Sobreviviente #1]</w:t>
            </w:r>
          </w:p>
        </w:tc>
        <w:tc>
          <w:tcPr>
            <w:tcW w:w="2132" w:type="dxa"/>
            <w:tcBorders>
              <w:bottom w:val="single" w:sz="4" w:space="0" w:color="auto"/>
            </w:tcBorders>
          </w:tcPr>
          <w:p w14:paraId="0B4715C4" w14:textId="77777777" w:rsidR="00426058" w:rsidRPr="00B71E4A" w:rsidRDefault="00426058" w:rsidP="00426058">
            <w:pPr>
              <w:pStyle w:val="ListParagraph"/>
              <w:numPr>
                <w:ilvl w:val="0"/>
                <w:numId w:val="4"/>
              </w:numPr>
              <w:rPr>
                <w:rFonts w:ascii="Times New Roman" w:eastAsia="Times New Roman" w:hAnsi="Times New Roman" w:cs="Times New Roman"/>
                <w:sz w:val="24"/>
              </w:rPr>
            </w:pPr>
            <w:r w:rsidRPr="00B71E4A">
              <w:rPr>
                <w:rFonts w:ascii="Times New Roman" w:eastAsia="Times New Roman" w:hAnsi="Times New Roman" w:cs="Times New Roman"/>
                <w:sz w:val="24"/>
              </w:rPr>
              <w:t>“When you are around your family or other people, what they eat is what you are going to have to eat.” [Survivor #1]</w:t>
            </w:r>
          </w:p>
          <w:p w14:paraId="411AC450" w14:textId="77777777" w:rsidR="00426058" w:rsidRPr="00B71E4A" w:rsidRDefault="00426058" w:rsidP="00000798">
            <w:pPr>
              <w:pStyle w:val="ListParagraph"/>
              <w:ind w:left="360"/>
              <w:rPr>
                <w:rFonts w:ascii="Times New Roman" w:eastAsia="Times New Roman" w:hAnsi="Times New Roman" w:cs="Times New Roman"/>
              </w:rPr>
            </w:pPr>
          </w:p>
          <w:p w14:paraId="3AEA0F2C" w14:textId="77777777" w:rsidR="00426058" w:rsidRPr="00B71E4A" w:rsidRDefault="00426058" w:rsidP="00426058">
            <w:pPr>
              <w:pStyle w:val="ListParagraph"/>
              <w:numPr>
                <w:ilvl w:val="0"/>
                <w:numId w:val="4"/>
              </w:numPr>
              <w:rPr>
                <w:rFonts w:ascii="Times New Roman" w:eastAsia="Times New Roman" w:hAnsi="Times New Roman" w:cs="Times New Roman"/>
              </w:rPr>
            </w:pPr>
            <w:r w:rsidRPr="00B71E4A">
              <w:rPr>
                <w:rFonts w:ascii="Times New Roman" w:eastAsia="Times New Roman" w:hAnsi="Times New Roman" w:cs="Times New Roman"/>
                <w:sz w:val="24"/>
              </w:rPr>
              <w:t>“My husband likes fried foods, he loves all those fried foods, therefore, cooking foods for him or for someone else in the house based on their preferences is a barrier because you can’t cook three different dishes at the same time.” [Survivor #1]</w:t>
            </w:r>
          </w:p>
        </w:tc>
      </w:tr>
      <w:tr w:rsidR="00426058" w:rsidRPr="00B71E4A" w14:paraId="55FA1A52" w14:textId="77777777" w:rsidTr="008571EE">
        <w:tc>
          <w:tcPr>
            <w:tcW w:w="1338" w:type="dxa"/>
            <w:tcBorders>
              <w:bottom w:val="single" w:sz="4" w:space="0" w:color="auto"/>
            </w:tcBorders>
          </w:tcPr>
          <w:p w14:paraId="14AA3B04" w14:textId="77777777" w:rsidR="00426058" w:rsidRPr="00B71E4A" w:rsidRDefault="00426058" w:rsidP="00000798">
            <w:pPr>
              <w:rPr>
                <w:rFonts w:ascii="Times New Roman" w:eastAsia="Times New Roman" w:hAnsi="Times New Roman" w:cs="Times New Roman"/>
              </w:rPr>
            </w:pPr>
          </w:p>
        </w:tc>
        <w:tc>
          <w:tcPr>
            <w:tcW w:w="8017" w:type="dxa"/>
            <w:gridSpan w:val="5"/>
            <w:tcBorders>
              <w:bottom w:val="single" w:sz="4" w:space="0" w:color="auto"/>
            </w:tcBorders>
          </w:tcPr>
          <w:p w14:paraId="61A6C5AB" w14:textId="77777777" w:rsidR="00426058" w:rsidRPr="00B71E4A" w:rsidDel="00372BDE" w:rsidRDefault="00426058" w:rsidP="00000798">
            <w:pPr>
              <w:rPr>
                <w:rStyle w:val="Label"/>
                <w:rFonts w:ascii="Times New Roman" w:eastAsia="Times New Roman" w:hAnsi="Times New Roman" w:cs="Times New Roman"/>
                <w:sz w:val="24"/>
              </w:rPr>
            </w:pPr>
            <w:r w:rsidRPr="00B71E4A">
              <w:rPr>
                <w:rFonts w:ascii="Times New Roman" w:eastAsia="Times New Roman" w:hAnsi="Times New Roman" w:cs="Times New Roman"/>
                <w:b/>
                <w:sz w:val="24"/>
              </w:rPr>
              <w:t>Spirituality/Religion</w:t>
            </w:r>
          </w:p>
        </w:tc>
      </w:tr>
      <w:tr w:rsidR="00426058" w:rsidRPr="00B71E4A" w14:paraId="0A2A7A58" w14:textId="77777777" w:rsidTr="008571EE">
        <w:tc>
          <w:tcPr>
            <w:tcW w:w="1338" w:type="dxa"/>
            <w:tcBorders>
              <w:top w:val="single" w:sz="4" w:space="0" w:color="auto"/>
              <w:bottom w:val="single" w:sz="4" w:space="0" w:color="auto"/>
            </w:tcBorders>
          </w:tcPr>
          <w:p w14:paraId="76D09686"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3B2B919C"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117DDC20"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Spirituality/religion as a source of motivation after cancer diagnosis</w:t>
            </w:r>
          </w:p>
        </w:tc>
        <w:tc>
          <w:tcPr>
            <w:tcW w:w="2476" w:type="dxa"/>
            <w:tcBorders>
              <w:bottom w:val="single" w:sz="4" w:space="0" w:color="auto"/>
            </w:tcBorders>
          </w:tcPr>
          <w:p w14:paraId="247271EC" w14:textId="77777777" w:rsidR="00426058" w:rsidRPr="00B71E4A" w:rsidRDefault="00426058" w:rsidP="00426058">
            <w:pPr>
              <w:pStyle w:val="ListParagraph"/>
              <w:numPr>
                <w:ilvl w:val="0"/>
                <w:numId w:val="16"/>
              </w:numPr>
              <w:rPr>
                <w:rFonts w:ascii="Times New Roman" w:eastAsia="Times New Roman" w:hAnsi="Times New Roman" w:cs="Times New Roman"/>
                <w:b/>
                <w:lang w:val="es-ES"/>
              </w:rPr>
            </w:pPr>
            <w:r w:rsidRPr="00B71E4A">
              <w:rPr>
                <w:rFonts w:ascii="Times New Roman" w:eastAsia="Times New Roman" w:hAnsi="Times New Roman" w:cs="Times New Roman"/>
                <w:sz w:val="24"/>
                <w:lang w:val="es-ES"/>
              </w:rPr>
              <w:t>“Yo sí sé que es muy importante que mi Dios dijera valió la pena dejarte [vivir] un año más y te voy a dejar el otro a ver cómo lo haces entonces me evalúo constantemente.” [Sobreviviente #16]</w:t>
            </w:r>
          </w:p>
        </w:tc>
        <w:tc>
          <w:tcPr>
            <w:tcW w:w="2132" w:type="dxa"/>
            <w:tcBorders>
              <w:bottom w:val="single" w:sz="4" w:space="0" w:color="auto"/>
            </w:tcBorders>
          </w:tcPr>
          <w:p w14:paraId="55892A59" w14:textId="77777777" w:rsidR="00426058" w:rsidRPr="00B71E4A" w:rsidRDefault="00426058" w:rsidP="00426058">
            <w:pPr>
              <w:pStyle w:val="ListParagraph"/>
              <w:numPr>
                <w:ilvl w:val="0"/>
                <w:numId w:val="16"/>
              </w:numPr>
              <w:rPr>
                <w:rFonts w:ascii="Times New Roman" w:eastAsia="Times New Roman" w:hAnsi="Times New Roman" w:cs="Times New Roman"/>
                <w:b/>
              </w:rPr>
            </w:pPr>
            <w:r w:rsidRPr="00B71E4A">
              <w:rPr>
                <w:rFonts w:ascii="Times New Roman" w:eastAsia="Times New Roman" w:hAnsi="Times New Roman" w:cs="Times New Roman"/>
                <w:sz w:val="24"/>
              </w:rPr>
              <w:t>“I do know that it is very important that my God thinks it was worth to let me live one more year, and to think it is worth letting me live another one so I constantly evaluate myself.” [Survivor #16]</w:t>
            </w:r>
          </w:p>
        </w:tc>
      </w:tr>
      <w:tr w:rsidR="00426058" w:rsidRPr="00B71E4A" w14:paraId="43F5FC90" w14:textId="77777777" w:rsidTr="008571EE">
        <w:tc>
          <w:tcPr>
            <w:tcW w:w="1338" w:type="dxa"/>
            <w:tcBorders>
              <w:top w:val="single" w:sz="4" w:space="0" w:color="auto"/>
              <w:bottom w:val="single" w:sz="4" w:space="0" w:color="auto"/>
            </w:tcBorders>
          </w:tcPr>
          <w:p w14:paraId="1AA42590" w14:textId="77777777" w:rsidR="00426058" w:rsidRPr="00B71E4A" w:rsidRDefault="00426058" w:rsidP="00000798">
            <w:pPr>
              <w:rPr>
                <w:rFonts w:ascii="Times New Roman" w:eastAsia="Times New Roman" w:hAnsi="Times New Roman" w:cs="Times New Roman"/>
              </w:rPr>
            </w:pPr>
          </w:p>
        </w:tc>
        <w:tc>
          <w:tcPr>
            <w:tcW w:w="8017" w:type="dxa"/>
            <w:gridSpan w:val="5"/>
            <w:tcBorders>
              <w:bottom w:val="single" w:sz="4" w:space="0" w:color="auto"/>
            </w:tcBorders>
          </w:tcPr>
          <w:p w14:paraId="2641C381" w14:textId="77777777" w:rsidR="00426058" w:rsidRPr="00B71E4A" w:rsidRDefault="00426058" w:rsidP="00000798">
            <w:pPr>
              <w:rPr>
                <w:rFonts w:ascii="Times New Roman" w:eastAsia="Times New Roman" w:hAnsi="Times New Roman" w:cs="Times New Roman"/>
                <w:b/>
                <w:sz w:val="24"/>
              </w:rPr>
            </w:pPr>
            <w:bookmarkStart w:id="0" w:name="_GoBack"/>
            <w:r w:rsidRPr="00B71E4A">
              <w:rPr>
                <w:rFonts w:ascii="Times New Roman" w:eastAsia="Times New Roman" w:hAnsi="Times New Roman" w:cs="Times New Roman"/>
                <w:b/>
                <w:sz w:val="24"/>
              </w:rPr>
              <w:t>Financial impact</w:t>
            </w:r>
            <w:bookmarkEnd w:id="0"/>
          </w:p>
        </w:tc>
      </w:tr>
      <w:tr w:rsidR="00426058" w:rsidRPr="00B71E4A" w14:paraId="5B09BFDC" w14:textId="77777777" w:rsidTr="008571EE">
        <w:tc>
          <w:tcPr>
            <w:tcW w:w="1338" w:type="dxa"/>
            <w:tcBorders>
              <w:bottom w:val="single" w:sz="4" w:space="0" w:color="auto"/>
            </w:tcBorders>
          </w:tcPr>
          <w:p w14:paraId="4EE6EBD7"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0BF2748B" w14:textId="77777777" w:rsidR="00426058" w:rsidRPr="00B71E4A" w:rsidRDefault="00426058" w:rsidP="00000798">
            <w:pPr>
              <w:rPr>
                <w:rFonts w:ascii="Times New Roman" w:eastAsia="Times New Roman" w:hAnsi="Times New Roman" w:cs="Times New Roman"/>
                <w:b/>
              </w:rPr>
            </w:pPr>
          </w:p>
        </w:tc>
        <w:tc>
          <w:tcPr>
            <w:tcW w:w="2144" w:type="dxa"/>
            <w:gridSpan w:val="2"/>
            <w:tcBorders>
              <w:bottom w:val="single" w:sz="4" w:space="0" w:color="auto"/>
            </w:tcBorders>
          </w:tcPr>
          <w:p w14:paraId="6F6DBF60"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Financial barriers to acquiring healthy foods</w:t>
            </w:r>
          </w:p>
        </w:tc>
        <w:tc>
          <w:tcPr>
            <w:tcW w:w="2476" w:type="dxa"/>
            <w:tcBorders>
              <w:bottom w:val="single" w:sz="4" w:space="0" w:color="auto"/>
            </w:tcBorders>
          </w:tcPr>
          <w:p w14:paraId="6053BFA2" w14:textId="77777777" w:rsidR="00426058" w:rsidRPr="00B71E4A" w:rsidRDefault="00426058" w:rsidP="00426058">
            <w:pPr>
              <w:pStyle w:val="ListParagraph"/>
              <w:numPr>
                <w:ilvl w:val="0"/>
                <w:numId w:val="5"/>
              </w:numPr>
              <w:rPr>
                <w:rFonts w:ascii="Times New Roman" w:eastAsia="Times New Roman" w:hAnsi="Times New Roman" w:cs="Times New Roman"/>
                <w:lang w:val="es-ES"/>
              </w:rPr>
            </w:pPr>
            <w:r w:rsidRPr="00B71E4A">
              <w:rPr>
                <w:rFonts w:ascii="Times New Roman" w:eastAsia="Times New Roman" w:hAnsi="Times New Roman" w:cs="Times New Roman"/>
                <w:sz w:val="24"/>
                <w:lang w:val="es-ES"/>
              </w:rPr>
              <w:t>“Sabemos que llevar un estilo de vida saludable siempre es un poquito más caro porque tenemos que comprar verduras.” [Sobreviviente #16]</w:t>
            </w:r>
          </w:p>
          <w:p w14:paraId="07EB8A23" w14:textId="77777777" w:rsidR="00426058" w:rsidRPr="00B71E4A" w:rsidRDefault="00426058" w:rsidP="00000798">
            <w:pPr>
              <w:pStyle w:val="ListParagraph"/>
              <w:ind w:left="360"/>
              <w:rPr>
                <w:rFonts w:ascii="Times New Roman" w:eastAsia="Times New Roman" w:hAnsi="Times New Roman" w:cs="Times New Roman"/>
                <w:lang w:val="es-ES"/>
              </w:rPr>
            </w:pPr>
          </w:p>
          <w:p w14:paraId="721F23D9" w14:textId="77777777" w:rsidR="00426058" w:rsidRPr="00B71E4A" w:rsidRDefault="00426058" w:rsidP="00426058">
            <w:pPr>
              <w:pStyle w:val="ListParagraph"/>
              <w:numPr>
                <w:ilvl w:val="0"/>
                <w:numId w:val="5"/>
              </w:numPr>
              <w:rPr>
                <w:b/>
                <w:lang w:val="es-ES"/>
              </w:rPr>
            </w:pPr>
            <w:r w:rsidRPr="00B71E4A">
              <w:rPr>
                <w:rFonts w:ascii="Times New Roman" w:eastAsia="Times New Roman" w:hAnsi="Times New Roman" w:cs="Times New Roman"/>
                <w:b/>
                <w:sz w:val="24"/>
                <w:lang w:val="es-ES"/>
              </w:rPr>
              <w:t>“</w:t>
            </w:r>
            <w:r w:rsidRPr="00B71E4A">
              <w:rPr>
                <w:rFonts w:ascii="Times New Roman" w:hAnsi="Times New Roman" w:cs="Times New Roman"/>
                <w:lang w:val="es-ES"/>
              </w:rPr>
              <w:t>Muchas veces los alimentos que tenemos que consumir o tenemos que preparar son más costosos que comprar una comida chatarra.” [</w:t>
            </w:r>
            <w:r w:rsidRPr="00B71E4A">
              <w:rPr>
                <w:rFonts w:ascii="Times New Roman" w:eastAsia="Times New Roman" w:hAnsi="Times New Roman" w:cs="Times New Roman"/>
                <w:sz w:val="24"/>
                <w:lang w:val="es-ES"/>
              </w:rPr>
              <w:t>Sobreviviente #3]</w:t>
            </w:r>
          </w:p>
        </w:tc>
        <w:tc>
          <w:tcPr>
            <w:tcW w:w="2132" w:type="dxa"/>
            <w:tcBorders>
              <w:bottom w:val="single" w:sz="4" w:space="0" w:color="auto"/>
            </w:tcBorders>
          </w:tcPr>
          <w:p w14:paraId="2FAF3272" w14:textId="77777777" w:rsidR="00426058" w:rsidRPr="00B71E4A" w:rsidRDefault="00426058" w:rsidP="00426058">
            <w:pPr>
              <w:pStyle w:val="ListParagraph"/>
              <w:numPr>
                <w:ilvl w:val="0"/>
                <w:numId w:val="5"/>
              </w:numPr>
              <w:rPr>
                <w:rFonts w:ascii="Times New Roman" w:eastAsia="Times New Roman" w:hAnsi="Times New Roman" w:cs="Times New Roman"/>
              </w:rPr>
            </w:pPr>
            <w:r w:rsidRPr="00B71E4A">
              <w:rPr>
                <w:rFonts w:ascii="Times New Roman" w:eastAsia="Times New Roman" w:hAnsi="Times New Roman" w:cs="Times New Roman"/>
                <w:sz w:val="24"/>
              </w:rPr>
              <w:t>“We know that leading a healthy lifestyle is always a little more expensive because we have to buy vegetables.” [Survivor #16]</w:t>
            </w:r>
          </w:p>
          <w:p w14:paraId="6F2F0791" w14:textId="77777777" w:rsidR="00426058" w:rsidRPr="00B71E4A" w:rsidRDefault="00426058" w:rsidP="00000798">
            <w:pPr>
              <w:pStyle w:val="ListParagraph"/>
              <w:ind w:left="360"/>
              <w:rPr>
                <w:rFonts w:ascii="Times New Roman" w:eastAsia="Times New Roman" w:hAnsi="Times New Roman" w:cs="Times New Roman"/>
              </w:rPr>
            </w:pPr>
          </w:p>
          <w:p w14:paraId="7A4242CE" w14:textId="77777777" w:rsidR="00426058" w:rsidRPr="00B71E4A" w:rsidRDefault="00426058" w:rsidP="00426058">
            <w:pPr>
              <w:pStyle w:val="ListParagraph"/>
              <w:numPr>
                <w:ilvl w:val="0"/>
                <w:numId w:val="5"/>
              </w:numPr>
            </w:pPr>
            <w:r w:rsidRPr="00B71E4A">
              <w:rPr>
                <w:sz w:val="24"/>
              </w:rPr>
              <w:t xml:space="preserve">“Many </w:t>
            </w:r>
            <w:proofErr w:type="gramStart"/>
            <w:r w:rsidRPr="00B71E4A">
              <w:rPr>
                <w:sz w:val="24"/>
              </w:rPr>
              <w:t>times</w:t>
            </w:r>
            <w:proofErr w:type="gramEnd"/>
            <w:r w:rsidRPr="00B71E4A">
              <w:rPr>
                <w:sz w:val="24"/>
              </w:rPr>
              <w:t xml:space="preserve"> the food that we have to eat or have to prepare is more expensive than buying junk food.” [Survivor #3]</w:t>
            </w:r>
          </w:p>
        </w:tc>
      </w:tr>
      <w:tr w:rsidR="00426058" w:rsidRPr="00B71E4A" w14:paraId="2DC32279" w14:textId="77777777" w:rsidTr="008571EE">
        <w:tc>
          <w:tcPr>
            <w:tcW w:w="1338" w:type="dxa"/>
            <w:tcBorders>
              <w:bottom w:val="single" w:sz="4" w:space="0" w:color="auto"/>
            </w:tcBorders>
          </w:tcPr>
          <w:p w14:paraId="201251D6" w14:textId="77777777" w:rsidR="00426058" w:rsidRPr="00B71E4A" w:rsidRDefault="00426058" w:rsidP="00000798">
            <w:pPr>
              <w:rPr>
                <w:rFonts w:ascii="Times New Roman" w:eastAsia="Times New Roman" w:hAnsi="Times New Roman" w:cs="Times New Roman"/>
              </w:rPr>
            </w:pPr>
          </w:p>
        </w:tc>
        <w:tc>
          <w:tcPr>
            <w:tcW w:w="1265" w:type="dxa"/>
            <w:tcBorders>
              <w:bottom w:val="single" w:sz="4" w:space="0" w:color="auto"/>
            </w:tcBorders>
          </w:tcPr>
          <w:p w14:paraId="79DA3C54" w14:textId="77777777" w:rsidR="00426058" w:rsidRPr="00B71E4A" w:rsidRDefault="00426058" w:rsidP="00000798">
            <w:pPr>
              <w:rPr>
                <w:rFonts w:ascii="Times New Roman" w:eastAsia="Times New Roman" w:hAnsi="Times New Roman" w:cs="Times New Roman"/>
              </w:rPr>
            </w:pPr>
          </w:p>
        </w:tc>
        <w:tc>
          <w:tcPr>
            <w:tcW w:w="2144" w:type="dxa"/>
            <w:gridSpan w:val="2"/>
            <w:tcBorders>
              <w:bottom w:val="single" w:sz="4" w:space="0" w:color="auto"/>
            </w:tcBorders>
          </w:tcPr>
          <w:p w14:paraId="44496E8F" w14:textId="77777777" w:rsidR="00426058" w:rsidRPr="00B71E4A" w:rsidRDefault="00426058" w:rsidP="00000798">
            <w:pPr>
              <w:rPr>
                <w:rFonts w:ascii="Times New Roman" w:eastAsia="Times New Roman" w:hAnsi="Times New Roman" w:cs="Times New Roman"/>
              </w:rPr>
            </w:pPr>
            <w:r w:rsidRPr="00B71E4A">
              <w:rPr>
                <w:rFonts w:ascii="Times New Roman" w:eastAsia="Times New Roman" w:hAnsi="Times New Roman" w:cs="Times New Roman"/>
                <w:sz w:val="24"/>
              </w:rPr>
              <w:t>Financial barriers to accessing equipment or spaces for physical activity</w:t>
            </w:r>
          </w:p>
        </w:tc>
        <w:tc>
          <w:tcPr>
            <w:tcW w:w="2476" w:type="dxa"/>
            <w:tcBorders>
              <w:bottom w:val="single" w:sz="4" w:space="0" w:color="auto"/>
            </w:tcBorders>
          </w:tcPr>
          <w:p w14:paraId="50232A28" w14:textId="77777777" w:rsidR="00426058" w:rsidRPr="00B71E4A" w:rsidRDefault="00426058" w:rsidP="00426058">
            <w:pPr>
              <w:pStyle w:val="ListParagraph"/>
              <w:numPr>
                <w:ilvl w:val="0"/>
                <w:numId w:val="6"/>
              </w:numPr>
              <w:rPr>
                <w:rFonts w:ascii="Times New Roman" w:eastAsia="Times New Roman" w:hAnsi="Times New Roman" w:cs="Times New Roman"/>
                <w:sz w:val="24"/>
                <w:lang w:val="es-ES"/>
              </w:rPr>
            </w:pPr>
            <w:r w:rsidRPr="00B71E4A">
              <w:rPr>
                <w:rFonts w:ascii="Times New Roman" w:eastAsia="Times New Roman" w:hAnsi="Times New Roman" w:cs="Times New Roman"/>
                <w:sz w:val="24"/>
                <w:lang w:val="es-ES"/>
              </w:rPr>
              <w:t>“Desde cuando según estamos comprando una caminadora y no todavía no la puedo comprar.” [Sobreviviente #2]</w:t>
            </w:r>
          </w:p>
          <w:p w14:paraId="701521EF" w14:textId="77777777" w:rsidR="00426058" w:rsidRPr="00B71E4A" w:rsidRDefault="00426058" w:rsidP="00000798">
            <w:pPr>
              <w:pStyle w:val="ListParagraph"/>
              <w:ind w:left="360"/>
              <w:rPr>
                <w:rFonts w:ascii="Times New Roman" w:eastAsia="Times New Roman" w:hAnsi="Times New Roman" w:cs="Times New Roman"/>
                <w:lang w:val="es-ES"/>
              </w:rPr>
            </w:pPr>
          </w:p>
          <w:p w14:paraId="75C3D31E" w14:textId="77777777" w:rsidR="00426058" w:rsidRPr="00B71E4A" w:rsidRDefault="00426058" w:rsidP="00426058">
            <w:pPr>
              <w:pStyle w:val="ListParagraph"/>
              <w:numPr>
                <w:ilvl w:val="0"/>
                <w:numId w:val="6"/>
              </w:numPr>
              <w:rPr>
                <w:lang w:val="es-ES"/>
              </w:rPr>
            </w:pPr>
            <w:r w:rsidRPr="00B71E4A">
              <w:rPr>
                <w:rFonts w:ascii="Times New Roman" w:eastAsia="Times New Roman" w:hAnsi="Times New Roman" w:cs="Times New Roman"/>
                <w:b/>
                <w:sz w:val="24"/>
                <w:szCs w:val="24"/>
                <w:lang w:val="es-ES"/>
              </w:rPr>
              <w:t>“</w:t>
            </w:r>
            <w:r w:rsidRPr="00B71E4A">
              <w:rPr>
                <w:rFonts w:ascii="Times New Roman" w:hAnsi="Times New Roman" w:cs="Times New Roman"/>
                <w:sz w:val="24"/>
                <w:szCs w:val="24"/>
                <w:lang w:val="es-ES"/>
              </w:rPr>
              <w:t xml:space="preserve">El tener nosotros dinero para poder comprar lo que tenemos que para llevar un estilo de vida saludable...y todo eso como asistir al </w:t>
            </w:r>
            <w:proofErr w:type="spellStart"/>
            <w:r w:rsidRPr="00B71E4A">
              <w:rPr>
                <w:rFonts w:ascii="Times New Roman" w:hAnsi="Times New Roman" w:cs="Times New Roman"/>
                <w:sz w:val="24"/>
                <w:szCs w:val="24"/>
                <w:lang w:val="es-ES"/>
              </w:rPr>
              <w:t>gym</w:t>
            </w:r>
            <w:proofErr w:type="spellEnd"/>
            <w:r w:rsidRPr="00B71E4A">
              <w:rPr>
                <w:rFonts w:ascii="Times New Roman" w:hAnsi="Times New Roman" w:cs="Times New Roman"/>
                <w:sz w:val="24"/>
                <w:szCs w:val="24"/>
                <w:lang w:val="es-ES"/>
              </w:rPr>
              <w:t>.” [</w:t>
            </w:r>
            <w:r w:rsidRPr="00B71E4A">
              <w:rPr>
                <w:rFonts w:ascii="Times New Roman" w:eastAsia="Times New Roman" w:hAnsi="Times New Roman" w:cs="Times New Roman"/>
                <w:sz w:val="24"/>
                <w:lang w:val="es-ES"/>
              </w:rPr>
              <w:t>Sobreviviente #16]</w:t>
            </w:r>
          </w:p>
        </w:tc>
        <w:tc>
          <w:tcPr>
            <w:tcW w:w="2132" w:type="dxa"/>
            <w:tcBorders>
              <w:bottom w:val="single" w:sz="4" w:space="0" w:color="auto"/>
            </w:tcBorders>
          </w:tcPr>
          <w:p w14:paraId="74872B7E" w14:textId="77777777" w:rsidR="00426058" w:rsidRPr="00B71E4A" w:rsidRDefault="00426058" w:rsidP="00426058">
            <w:pPr>
              <w:pStyle w:val="ListParagraph"/>
              <w:numPr>
                <w:ilvl w:val="0"/>
                <w:numId w:val="6"/>
              </w:numPr>
              <w:rPr>
                <w:rFonts w:ascii="Times New Roman" w:eastAsia="Times New Roman" w:hAnsi="Times New Roman" w:cs="Times New Roman"/>
                <w:sz w:val="24"/>
              </w:rPr>
            </w:pPr>
            <w:r w:rsidRPr="00B71E4A">
              <w:rPr>
                <w:rFonts w:ascii="Times New Roman" w:eastAsia="Times New Roman" w:hAnsi="Times New Roman" w:cs="Times New Roman"/>
                <w:sz w:val="24"/>
              </w:rPr>
              <w:t>“It has been a while since we are trying to buy a treadmill and I still can’t buy it.” [Survivor #2]</w:t>
            </w:r>
          </w:p>
          <w:p w14:paraId="009C7BE3" w14:textId="77777777" w:rsidR="00426058" w:rsidRPr="00B71E4A" w:rsidRDefault="00426058" w:rsidP="00000798">
            <w:pPr>
              <w:pStyle w:val="ListParagraph"/>
              <w:ind w:left="360"/>
              <w:rPr>
                <w:rFonts w:ascii="Times New Roman" w:eastAsia="Times New Roman" w:hAnsi="Times New Roman" w:cs="Times New Roman"/>
              </w:rPr>
            </w:pPr>
          </w:p>
          <w:p w14:paraId="0E49515D" w14:textId="77777777" w:rsidR="00426058" w:rsidRPr="00B71E4A" w:rsidRDefault="00426058" w:rsidP="00426058">
            <w:pPr>
              <w:pStyle w:val="ListParagraph"/>
              <w:numPr>
                <w:ilvl w:val="0"/>
                <w:numId w:val="6"/>
              </w:numPr>
              <w:rPr>
                <w:rFonts w:ascii="Times New Roman" w:eastAsia="Times New Roman" w:hAnsi="Times New Roman" w:cs="Times New Roman"/>
              </w:rPr>
            </w:pPr>
            <w:r w:rsidRPr="00B71E4A">
              <w:rPr>
                <w:rFonts w:ascii="Times New Roman" w:eastAsia="Times New Roman" w:hAnsi="Times New Roman" w:cs="Times New Roman"/>
                <w:sz w:val="24"/>
              </w:rPr>
              <w:t>“Having money to buy what we have to in order to lead a healthy lifestyle...like going to the gym.” [Survivor #16]</w:t>
            </w:r>
          </w:p>
        </w:tc>
      </w:tr>
      <w:tr w:rsidR="00426058" w:rsidRPr="00B71E4A" w14:paraId="668A880F" w14:textId="77777777" w:rsidTr="008571EE">
        <w:tc>
          <w:tcPr>
            <w:tcW w:w="9355" w:type="dxa"/>
            <w:gridSpan w:val="6"/>
            <w:tcBorders>
              <w:bottom w:val="single" w:sz="4" w:space="0" w:color="auto"/>
            </w:tcBorders>
          </w:tcPr>
          <w:p w14:paraId="320E3817" w14:textId="77777777" w:rsidR="00426058" w:rsidRPr="00B71E4A" w:rsidDel="00372BDE" w:rsidRDefault="00426058" w:rsidP="00000798">
            <w:pPr>
              <w:rPr>
                <w:rStyle w:val="Label"/>
                <w:rFonts w:ascii="Times New Roman" w:eastAsia="Times New Roman" w:hAnsi="Times New Roman" w:cs="Times New Roman"/>
                <w:sz w:val="24"/>
              </w:rPr>
            </w:pPr>
            <w:r w:rsidRPr="00B71E4A">
              <w:rPr>
                <w:rFonts w:ascii="Times New Roman" w:eastAsia="Times New Roman" w:hAnsi="Times New Roman" w:cs="Times New Roman"/>
                <w:b/>
                <w:sz w:val="24"/>
              </w:rPr>
              <w:t>Physical effects</w:t>
            </w:r>
          </w:p>
        </w:tc>
      </w:tr>
      <w:tr w:rsidR="00426058" w:rsidRPr="00B71E4A" w14:paraId="3DF14C86" w14:textId="77777777" w:rsidTr="008571EE">
        <w:tc>
          <w:tcPr>
            <w:tcW w:w="1338" w:type="dxa"/>
            <w:tcBorders>
              <w:bottom w:val="single" w:sz="4" w:space="0" w:color="auto"/>
            </w:tcBorders>
          </w:tcPr>
          <w:p w14:paraId="6B928465" w14:textId="77777777" w:rsidR="00426058" w:rsidRPr="00B71E4A" w:rsidRDefault="00426058" w:rsidP="00000798">
            <w:pPr>
              <w:rPr>
                <w:rFonts w:ascii="Times New Roman" w:eastAsia="Times New Roman" w:hAnsi="Times New Roman" w:cs="Times New Roman"/>
                <w:sz w:val="24"/>
              </w:rPr>
            </w:pPr>
          </w:p>
        </w:tc>
        <w:tc>
          <w:tcPr>
            <w:tcW w:w="8017" w:type="dxa"/>
            <w:gridSpan w:val="5"/>
            <w:tcBorders>
              <w:bottom w:val="single" w:sz="4" w:space="0" w:color="auto"/>
            </w:tcBorders>
          </w:tcPr>
          <w:p w14:paraId="6EEE1039" w14:textId="77777777" w:rsidR="00426058" w:rsidRPr="00B71E4A" w:rsidDel="00372BDE" w:rsidRDefault="00426058" w:rsidP="00000798">
            <w:pPr>
              <w:rPr>
                <w:rStyle w:val="Label"/>
                <w:rFonts w:ascii="Times New Roman" w:eastAsia="Times New Roman" w:hAnsi="Times New Roman" w:cs="Times New Roman"/>
                <w:sz w:val="24"/>
              </w:rPr>
            </w:pPr>
            <w:r w:rsidRPr="00B71E4A">
              <w:rPr>
                <w:rFonts w:ascii="Times New Roman" w:eastAsia="Times New Roman" w:hAnsi="Times New Roman" w:cs="Times New Roman"/>
                <w:b/>
                <w:sz w:val="24"/>
              </w:rPr>
              <w:t>Cancer treatment side effects</w:t>
            </w:r>
          </w:p>
        </w:tc>
      </w:tr>
      <w:tr w:rsidR="00426058" w:rsidRPr="00881D99" w14:paraId="38BDFEA9" w14:textId="77777777" w:rsidTr="008571EE">
        <w:trPr>
          <w:trHeight w:val="287"/>
        </w:trPr>
        <w:tc>
          <w:tcPr>
            <w:tcW w:w="1338" w:type="dxa"/>
            <w:tcBorders>
              <w:bottom w:val="single" w:sz="4" w:space="0" w:color="auto"/>
            </w:tcBorders>
          </w:tcPr>
          <w:p w14:paraId="6D118738" w14:textId="77777777" w:rsidR="00426058" w:rsidRPr="00B71E4A" w:rsidRDefault="00426058" w:rsidP="00000798">
            <w:pPr>
              <w:rPr>
                <w:rFonts w:ascii="Times New Roman" w:eastAsia="Times New Roman" w:hAnsi="Times New Roman" w:cs="Times New Roman"/>
                <w:b/>
              </w:rPr>
            </w:pPr>
          </w:p>
        </w:tc>
        <w:tc>
          <w:tcPr>
            <w:tcW w:w="1265" w:type="dxa"/>
            <w:tcBorders>
              <w:bottom w:val="single" w:sz="4" w:space="0" w:color="auto"/>
            </w:tcBorders>
          </w:tcPr>
          <w:p w14:paraId="547D67AD" w14:textId="77777777" w:rsidR="00426058" w:rsidRPr="00B71E4A" w:rsidRDefault="00426058" w:rsidP="00000798">
            <w:pPr>
              <w:rPr>
                <w:rFonts w:ascii="Times New Roman" w:eastAsia="Times New Roman" w:hAnsi="Times New Roman" w:cs="Times New Roman"/>
                <w:b/>
              </w:rPr>
            </w:pPr>
          </w:p>
        </w:tc>
        <w:tc>
          <w:tcPr>
            <w:tcW w:w="2144" w:type="dxa"/>
            <w:gridSpan w:val="2"/>
            <w:tcBorders>
              <w:bottom w:val="single" w:sz="4" w:space="0" w:color="auto"/>
            </w:tcBorders>
          </w:tcPr>
          <w:p w14:paraId="69FF4D42" w14:textId="77777777" w:rsidR="00426058" w:rsidRPr="00B71E4A" w:rsidRDefault="00426058" w:rsidP="00000798">
            <w:pPr>
              <w:rPr>
                <w:rFonts w:ascii="Times New Roman" w:eastAsia="Times New Roman" w:hAnsi="Times New Roman" w:cs="Times New Roman"/>
                <w:b/>
              </w:rPr>
            </w:pPr>
            <w:r w:rsidRPr="00B71E4A">
              <w:rPr>
                <w:rFonts w:ascii="Times New Roman" w:eastAsia="Times New Roman" w:hAnsi="Times New Roman" w:cs="Times New Roman"/>
                <w:sz w:val="24"/>
              </w:rPr>
              <w:t>Interference of symptoms after cancer treatment with lifestyle</w:t>
            </w:r>
          </w:p>
        </w:tc>
        <w:tc>
          <w:tcPr>
            <w:tcW w:w="2476" w:type="dxa"/>
            <w:tcBorders>
              <w:bottom w:val="single" w:sz="4" w:space="0" w:color="auto"/>
            </w:tcBorders>
          </w:tcPr>
          <w:p w14:paraId="0243CF06" w14:textId="77777777" w:rsidR="00426058" w:rsidRPr="00B71E4A" w:rsidRDefault="00426058" w:rsidP="00426058">
            <w:pPr>
              <w:pStyle w:val="ListParagraph"/>
              <w:numPr>
                <w:ilvl w:val="0"/>
                <w:numId w:val="17"/>
              </w:numPr>
              <w:rPr>
                <w:rFonts w:ascii="Times New Roman" w:eastAsia="Times New Roman" w:hAnsi="Times New Roman" w:cs="Times New Roman"/>
                <w:b/>
                <w:lang w:val="es-ES"/>
              </w:rPr>
            </w:pPr>
            <w:r w:rsidRPr="00B71E4A">
              <w:rPr>
                <w:rFonts w:ascii="Times New Roman" w:eastAsia="Times New Roman" w:hAnsi="Times New Roman" w:cs="Times New Roman"/>
                <w:sz w:val="24"/>
                <w:lang w:val="es-ES"/>
              </w:rPr>
              <w:t xml:space="preserve">“Hay cosas que por ejemplo ya no puedo levantar, cosas que levantaba antes pesadas o cosas así...ahora recuperar esa movilidad en mi vida y saber que a la mejor no la obtengo al 100 por </w:t>
            </w:r>
            <w:proofErr w:type="gramStart"/>
            <w:r w:rsidRPr="00B71E4A">
              <w:rPr>
                <w:rFonts w:ascii="Times New Roman" w:eastAsia="Times New Roman" w:hAnsi="Times New Roman" w:cs="Times New Roman"/>
                <w:sz w:val="24"/>
                <w:lang w:val="es-ES"/>
              </w:rPr>
              <w:t xml:space="preserve">el </w:t>
            </w:r>
            <w:proofErr w:type="spellStart"/>
            <w:r w:rsidRPr="00B71E4A">
              <w:rPr>
                <w:rFonts w:ascii="Times New Roman" w:eastAsia="Times New Roman" w:hAnsi="Times New Roman" w:cs="Times New Roman"/>
                <w:sz w:val="24"/>
                <w:lang w:val="es-ES"/>
              </w:rPr>
              <w:t>linfedema</w:t>
            </w:r>
            <w:proofErr w:type="spellEnd"/>
            <w:proofErr w:type="gramEnd"/>
            <w:r w:rsidRPr="00B71E4A">
              <w:rPr>
                <w:rFonts w:ascii="Times New Roman" w:eastAsia="Times New Roman" w:hAnsi="Times New Roman" w:cs="Times New Roman"/>
                <w:sz w:val="24"/>
                <w:lang w:val="es-ES"/>
              </w:rPr>
              <w:t>.” [Sobreviviente #1]</w:t>
            </w:r>
          </w:p>
        </w:tc>
        <w:tc>
          <w:tcPr>
            <w:tcW w:w="2132" w:type="dxa"/>
            <w:tcBorders>
              <w:bottom w:val="single" w:sz="4" w:space="0" w:color="auto"/>
            </w:tcBorders>
          </w:tcPr>
          <w:p w14:paraId="7E69B7D2" w14:textId="77777777" w:rsidR="00426058" w:rsidRPr="00B71E4A" w:rsidRDefault="00426058" w:rsidP="00426058">
            <w:pPr>
              <w:pStyle w:val="ListParagraph"/>
              <w:numPr>
                <w:ilvl w:val="0"/>
                <w:numId w:val="17"/>
              </w:numPr>
              <w:rPr>
                <w:rFonts w:ascii="Times New Roman" w:eastAsia="Times New Roman" w:hAnsi="Times New Roman" w:cs="Times New Roman"/>
                <w:b/>
              </w:rPr>
            </w:pPr>
            <w:r w:rsidRPr="00B71E4A">
              <w:rPr>
                <w:rFonts w:ascii="Times New Roman" w:eastAsia="Times New Roman" w:hAnsi="Times New Roman" w:cs="Times New Roman"/>
                <w:sz w:val="24"/>
              </w:rPr>
              <w:t>“There are things that, for example, I can no longer lift, things that I used to lift heavy or things like that...now I’m trying to regain that mobility in my life but I know that maybe I won’t get it back 100% due to lymphedema.” [Survivor #1]</w:t>
            </w:r>
          </w:p>
        </w:tc>
      </w:tr>
    </w:tbl>
    <w:p w14:paraId="6BDF5E40" w14:textId="77777777" w:rsidR="00D55972" w:rsidRDefault="00D55972"/>
    <w:sectPr w:rsidR="00D55972" w:rsidSect="00F70B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72434"/>
    <w:multiLevelType w:val="hybridMultilevel"/>
    <w:tmpl w:val="7A84834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nsid w:val="11EA7D17"/>
    <w:multiLevelType w:val="hybridMultilevel"/>
    <w:tmpl w:val="7DD8570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nsid w:val="145C4783"/>
    <w:multiLevelType w:val="hybridMultilevel"/>
    <w:tmpl w:val="B50C302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nsid w:val="167407F5"/>
    <w:multiLevelType w:val="hybridMultilevel"/>
    <w:tmpl w:val="2B5CD62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nsid w:val="172F2944"/>
    <w:multiLevelType w:val="hybridMultilevel"/>
    <w:tmpl w:val="24DC56F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nsid w:val="1AD217D1"/>
    <w:multiLevelType w:val="hybridMultilevel"/>
    <w:tmpl w:val="8BBE986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nsid w:val="275F32B8"/>
    <w:multiLevelType w:val="hybridMultilevel"/>
    <w:tmpl w:val="AB5EAFD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nsid w:val="2A636110"/>
    <w:multiLevelType w:val="hybridMultilevel"/>
    <w:tmpl w:val="DAC67B9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nsid w:val="2B3D779E"/>
    <w:multiLevelType w:val="hybridMultilevel"/>
    <w:tmpl w:val="64FEBB6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nsid w:val="2E703FD7"/>
    <w:multiLevelType w:val="hybridMultilevel"/>
    <w:tmpl w:val="27C4F3F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nsid w:val="2EAB0265"/>
    <w:multiLevelType w:val="hybridMultilevel"/>
    <w:tmpl w:val="B30AFE7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nsid w:val="2F557D07"/>
    <w:multiLevelType w:val="hybridMultilevel"/>
    <w:tmpl w:val="2D3CACC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2">
    <w:nsid w:val="32E00030"/>
    <w:multiLevelType w:val="hybridMultilevel"/>
    <w:tmpl w:val="AC2A4D0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nsid w:val="4B32740C"/>
    <w:multiLevelType w:val="hybridMultilevel"/>
    <w:tmpl w:val="5F1C35E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nsid w:val="5448221C"/>
    <w:multiLevelType w:val="hybridMultilevel"/>
    <w:tmpl w:val="F97E004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5">
    <w:nsid w:val="676565A9"/>
    <w:multiLevelType w:val="hybridMultilevel"/>
    <w:tmpl w:val="C594490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nsid w:val="75AF169F"/>
    <w:multiLevelType w:val="hybridMultilevel"/>
    <w:tmpl w:val="38D6D9A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2"/>
  </w:num>
  <w:num w:numId="2">
    <w:abstractNumId w:val="15"/>
  </w:num>
  <w:num w:numId="3">
    <w:abstractNumId w:val="2"/>
  </w:num>
  <w:num w:numId="4">
    <w:abstractNumId w:val="3"/>
  </w:num>
  <w:num w:numId="5">
    <w:abstractNumId w:val="11"/>
  </w:num>
  <w:num w:numId="6">
    <w:abstractNumId w:val="8"/>
  </w:num>
  <w:num w:numId="7">
    <w:abstractNumId w:val="9"/>
  </w:num>
  <w:num w:numId="8">
    <w:abstractNumId w:val="16"/>
  </w:num>
  <w:num w:numId="9">
    <w:abstractNumId w:val="7"/>
  </w:num>
  <w:num w:numId="10">
    <w:abstractNumId w:val="5"/>
  </w:num>
  <w:num w:numId="11">
    <w:abstractNumId w:val="10"/>
  </w:num>
  <w:num w:numId="12">
    <w:abstractNumId w:val="14"/>
  </w:num>
  <w:num w:numId="13">
    <w:abstractNumId w:val="4"/>
  </w:num>
  <w:num w:numId="14">
    <w:abstractNumId w:val="13"/>
  </w:num>
  <w:num w:numId="15">
    <w:abstractNumId w:val="1"/>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058"/>
    <w:rsid w:val="00002765"/>
    <w:rsid w:val="0000430D"/>
    <w:rsid w:val="0001050A"/>
    <w:rsid w:val="00010EEA"/>
    <w:rsid w:val="00013BF8"/>
    <w:rsid w:val="000260A2"/>
    <w:rsid w:val="000340F1"/>
    <w:rsid w:val="00036A56"/>
    <w:rsid w:val="00052ED9"/>
    <w:rsid w:val="00061876"/>
    <w:rsid w:val="00062927"/>
    <w:rsid w:val="00065D30"/>
    <w:rsid w:val="00071D79"/>
    <w:rsid w:val="000743DC"/>
    <w:rsid w:val="00075485"/>
    <w:rsid w:val="00080C30"/>
    <w:rsid w:val="00081019"/>
    <w:rsid w:val="0008160B"/>
    <w:rsid w:val="00082009"/>
    <w:rsid w:val="00082193"/>
    <w:rsid w:val="000846E2"/>
    <w:rsid w:val="000860A3"/>
    <w:rsid w:val="00092AFD"/>
    <w:rsid w:val="00093B90"/>
    <w:rsid w:val="000A16DC"/>
    <w:rsid w:val="000A2934"/>
    <w:rsid w:val="000A62B1"/>
    <w:rsid w:val="000B0DA2"/>
    <w:rsid w:val="000B2112"/>
    <w:rsid w:val="000C25D5"/>
    <w:rsid w:val="000D39D3"/>
    <w:rsid w:val="000E01B1"/>
    <w:rsid w:val="000E0F4A"/>
    <w:rsid w:val="000F0363"/>
    <w:rsid w:val="000F0CE8"/>
    <w:rsid w:val="000F4D85"/>
    <w:rsid w:val="001017F3"/>
    <w:rsid w:val="0011587D"/>
    <w:rsid w:val="00123946"/>
    <w:rsid w:val="00132695"/>
    <w:rsid w:val="00134822"/>
    <w:rsid w:val="001366C5"/>
    <w:rsid w:val="00145068"/>
    <w:rsid w:val="00147A1C"/>
    <w:rsid w:val="0015415A"/>
    <w:rsid w:val="00164FB5"/>
    <w:rsid w:val="00166E75"/>
    <w:rsid w:val="00174010"/>
    <w:rsid w:val="00181DDD"/>
    <w:rsid w:val="001826D3"/>
    <w:rsid w:val="00190B1A"/>
    <w:rsid w:val="00193A0B"/>
    <w:rsid w:val="0019669F"/>
    <w:rsid w:val="001A0027"/>
    <w:rsid w:val="001A2738"/>
    <w:rsid w:val="001A336B"/>
    <w:rsid w:val="001A3C84"/>
    <w:rsid w:val="001A3CBD"/>
    <w:rsid w:val="001A588F"/>
    <w:rsid w:val="001A6DBD"/>
    <w:rsid w:val="001A752E"/>
    <w:rsid w:val="001C1A66"/>
    <w:rsid w:val="001C279F"/>
    <w:rsid w:val="001C6723"/>
    <w:rsid w:val="001C74E2"/>
    <w:rsid w:val="001D7947"/>
    <w:rsid w:val="001E14A0"/>
    <w:rsid w:val="001E2A60"/>
    <w:rsid w:val="001F002A"/>
    <w:rsid w:val="001F0AD2"/>
    <w:rsid w:val="001F3774"/>
    <w:rsid w:val="001F6832"/>
    <w:rsid w:val="001F68EA"/>
    <w:rsid w:val="001F7655"/>
    <w:rsid w:val="00201C7F"/>
    <w:rsid w:val="002023ED"/>
    <w:rsid w:val="0020359C"/>
    <w:rsid w:val="0021534E"/>
    <w:rsid w:val="002162F2"/>
    <w:rsid w:val="0022530C"/>
    <w:rsid w:val="00225A99"/>
    <w:rsid w:val="002302FF"/>
    <w:rsid w:val="0023145B"/>
    <w:rsid w:val="00241C94"/>
    <w:rsid w:val="00255E46"/>
    <w:rsid w:val="0027419E"/>
    <w:rsid w:val="002917A9"/>
    <w:rsid w:val="00294405"/>
    <w:rsid w:val="002A7153"/>
    <w:rsid w:val="002B0089"/>
    <w:rsid w:val="002B40C0"/>
    <w:rsid w:val="002B5C81"/>
    <w:rsid w:val="002C1EDA"/>
    <w:rsid w:val="002C2E01"/>
    <w:rsid w:val="002C2F94"/>
    <w:rsid w:val="002D60AF"/>
    <w:rsid w:val="002F0F79"/>
    <w:rsid w:val="002F1BA4"/>
    <w:rsid w:val="00301998"/>
    <w:rsid w:val="003029DA"/>
    <w:rsid w:val="00302A81"/>
    <w:rsid w:val="003077DB"/>
    <w:rsid w:val="0032005E"/>
    <w:rsid w:val="003238A6"/>
    <w:rsid w:val="00324F20"/>
    <w:rsid w:val="003273D2"/>
    <w:rsid w:val="00327ADF"/>
    <w:rsid w:val="00330F7A"/>
    <w:rsid w:val="003340A0"/>
    <w:rsid w:val="00334BD7"/>
    <w:rsid w:val="0034134A"/>
    <w:rsid w:val="0035287D"/>
    <w:rsid w:val="003530D1"/>
    <w:rsid w:val="00357CBC"/>
    <w:rsid w:val="0036036A"/>
    <w:rsid w:val="0036156F"/>
    <w:rsid w:val="0036158B"/>
    <w:rsid w:val="00363094"/>
    <w:rsid w:val="0036381C"/>
    <w:rsid w:val="003644D1"/>
    <w:rsid w:val="00364D5F"/>
    <w:rsid w:val="003677B6"/>
    <w:rsid w:val="0037066D"/>
    <w:rsid w:val="0037455C"/>
    <w:rsid w:val="00376492"/>
    <w:rsid w:val="00381941"/>
    <w:rsid w:val="00384C39"/>
    <w:rsid w:val="00390981"/>
    <w:rsid w:val="003945B2"/>
    <w:rsid w:val="0039571B"/>
    <w:rsid w:val="003A3E2C"/>
    <w:rsid w:val="003A7B2E"/>
    <w:rsid w:val="003B10DA"/>
    <w:rsid w:val="003B31D7"/>
    <w:rsid w:val="003C461E"/>
    <w:rsid w:val="003C7981"/>
    <w:rsid w:val="004167BB"/>
    <w:rsid w:val="00417AB7"/>
    <w:rsid w:val="00417D08"/>
    <w:rsid w:val="00426058"/>
    <w:rsid w:val="00440644"/>
    <w:rsid w:val="00442DD7"/>
    <w:rsid w:val="004463B9"/>
    <w:rsid w:val="004567BD"/>
    <w:rsid w:val="00456B51"/>
    <w:rsid w:val="00466EB8"/>
    <w:rsid w:val="00470180"/>
    <w:rsid w:val="00473856"/>
    <w:rsid w:val="0048678F"/>
    <w:rsid w:val="00497319"/>
    <w:rsid w:val="004A165F"/>
    <w:rsid w:val="004B0FBE"/>
    <w:rsid w:val="004C26C3"/>
    <w:rsid w:val="004C62AF"/>
    <w:rsid w:val="004C7444"/>
    <w:rsid w:val="004E3B8F"/>
    <w:rsid w:val="004E3C32"/>
    <w:rsid w:val="004E6DEF"/>
    <w:rsid w:val="00503357"/>
    <w:rsid w:val="00503FCD"/>
    <w:rsid w:val="00504386"/>
    <w:rsid w:val="00510C05"/>
    <w:rsid w:val="00520B52"/>
    <w:rsid w:val="00521B67"/>
    <w:rsid w:val="005241DF"/>
    <w:rsid w:val="0052629F"/>
    <w:rsid w:val="00530229"/>
    <w:rsid w:val="00531565"/>
    <w:rsid w:val="005342D5"/>
    <w:rsid w:val="00534E8D"/>
    <w:rsid w:val="00543B0E"/>
    <w:rsid w:val="00544BBD"/>
    <w:rsid w:val="00553E7C"/>
    <w:rsid w:val="00556813"/>
    <w:rsid w:val="005606B9"/>
    <w:rsid w:val="005645F8"/>
    <w:rsid w:val="005662FC"/>
    <w:rsid w:val="00585F59"/>
    <w:rsid w:val="00587ACE"/>
    <w:rsid w:val="005A2CAA"/>
    <w:rsid w:val="005A3266"/>
    <w:rsid w:val="005B7377"/>
    <w:rsid w:val="005C0C8E"/>
    <w:rsid w:val="005C1B0F"/>
    <w:rsid w:val="005C273F"/>
    <w:rsid w:val="005D05E6"/>
    <w:rsid w:val="005D73AC"/>
    <w:rsid w:val="005D73E9"/>
    <w:rsid w:val="005D78E0"/>
    <w:rsid w:val="005E53BD"/>
    <w:rsid w:val="005E733C"/>
    <w:rsid w:val="005F2072"/>
    <w:rsid w:val="005F794B"/>
    <w:rsid w:val="005F7CEC"/>
    <w:rsid w:val="00600B56"/>
    <w:rsid w:val="006027E9"/>
    <w:rsid w:val="006201B4"/>
    <w:rsid w:val="00626F79"/>
    <w:rsid w:val="00627B7B"/>
    <w:rsid w:val="00630D52"/>
    <w:rsid w:val="00631F91"/>
    <w:rsid w:val="00641E7C"/>
    <w:rsid w:val="00643170"/>
    <w:rsid w:val="00650FCF"/>
    <w:rsid w:val="006606A2"/>
    <w:rsid w:val="00670C59"/>
    <w:rsid w:val="00671D6F"/>
    <w:rsid w:val="00674157"/>
    <w:rsid w:val="00677937"/>
    <w:rsid w:val="006811A8"/>
    <w:rsid w:val="006826F0"/>
    <w:rsid w:val="00691858"/>
    <w:rsid w:val="006A3289"/>
    <w:rsid w:val="006C1805"/>
    <w:rsid w:val="006D51A1"/>
    <w:rsid w:val="006D6E02"/>
    <w:rsid w:val="006E32B0"/>
    <w:rsid w:val="006E6DF9"/>
    <w:rsid w:val="006E7D94"/>
    <w:rsid w:val="006F531E"/>
    <w:rsid w:val="007002B0"/>
    <w:rsid w:val="0070182B"/>
    <w:rsid w:val="00701BAA"/>
    <w:rsid w:val="007036C4"/>
    <w:rsid w:val="00710825"/>
    <w:rsid w:val="0071160C"/>
    <w:rsid w:val="007136A3"/>
    <w:rsid w:val="0071601D"/>
    <w:rsid w:val="007246CD"/>
    <w:rsid w:val="0074455C"/>
    <w:rsid w:val="00744765"/>
    <w:rsid w:val="00747B00"/>
    <w:rsid w:val="0075075A"/>
    <w:rsid w:val="00751494"/>
    <w:rsid w:val="00751A26"/>
    <w:rsid w:val="007523E4"/>
    <w:rsid w:val="00752955"/>
    <w:rsid w:val="00766A95"/>
    <w:rsid w:val="00772707"/>
    <w:rsid w:val="00772AED"/>
    <w:rsid w:val="00772DCF"/>
    <w:rsid w:val="00775291"/>
    <w:rsid w:val="007809F3"/>
    <w:rsid w:val="0078574B"/>
    <w:rsid w:val="007931AF"/>
    <w:rsid w:val="0079414C"/>
    <w:rsid w:val="007A5D91"/>
    <w:rsid w:val="007C0BE9"/>
    <w:rsid w:val="007C509E"/>
    <w:rsid w:val="007D33D8"/>
    <w:rsid w:val="007D3804"/>
    <w:rsid w:val="007E077E"/>
    <w:rsid w:val="007F0467"/>
    <w:rsid w:val="007F3BD5"/>
    <w:rsid w:val="007F5CA6"/>
    <w:rsid w:val="007F7589"/>
    <w:rsid w:val="008042F3"/>
    <w:rsid w:val="00804BE4"/>
    <w:rsid w:val="0080656E"/>
    <w:rsid w:val="008067BC"/>
    <w:rsid w:val="00811129"/>
    <w:rsid w:val="00815E8D"/>
    <w:rsid w:val="00815FCC"/>
    <w:rsid w:val="00816940"/>
    <w:rsid w:val="0082645B"/>
    <w:rsid w:val="00827742"/>
    <w:rsid w:val="00831D17"/>
    <w:rsid w:val="008448B3"/>
    <w:rsid w:val="00846D7F"/>
    <w:rsid w:val="00847430"/>
    <w:rsid w:val="0085018A"/>
    <w:rsid w:val="00852F74"/>
    <w:rsid w:val="008571EE"/>
    <w:rsid w:val="00857216"/>
    <w:rsid w:val="008613D4"/>
    <w:rsid w:val="008726E7"/>
    <w:rsid w:val="00877345"/>
    <w:rsid w:val="008774C8"/>
    <w:rsid w:val="008815AD"/>
    <w:rsid w:val="0088537E"/>
    <w:rsid w:val="0089097D"/>
    <w:rsid w:val="00891632"/>
    <w:rsid w:val="008922AC"/>
    <w:rsid w:val="00895C2C"/>
    <w:rsid w:val="008972E7"/>
    <w:rsid w:val="00897DF2"/>
    <w:rsid w:val="008A3C18"/>
    <w:rsid w:val="008A6092"/>
    <w:rsid w:val="008B0EC3"/>
    <w:rsid w:val="008B1504"/>
    <w:rsid w:val="008C76EE"/>
    <w:rsid w:val="008C7984"/>
    <w:rsid w:val="008D1EBD"/>
    <w:rsid w:val="008D28A2"/>
    <w:rsid w:val="008D4CDB"/>
    <w:rsid w:val="008F0C00"/>
    <w:rsid w:val="008F3D8F"/>
    <w:rsid w:val="008F46F6"/>
    <w:rsid w:val="008F5A38"/>
    <w:rsid w:val="008F5B3A"/>
    <w:rsid w:val="008F709C"/>
    <w:rsid w:val="00900162"/>
    <w:rsid w:val="00904EEA"/>
    <w:rsid w:val="00922AE2"/>
    <w:rsid w:val="009259D6"/>
    <w:rsid w:val="00926C9B"/>
    <w:rsid w:val="009360CE"/>
    <w:rsid w:val="00937201"/>
    <w:rsid w:val="00951A3E"/>
    <w:rsid w:val="00954A74"/>
    <w:rsid w:val="009577A5"/>
    <w:rsid w:val="0096194B"/>
    <w:rsid w:val="009670CF"/>
    <w:rsid w:val="00970950"/>
    <w:rsid w:val="009805D8"/>
    <w:rsid w:val="009814EB"/>
    <w:rsid w:val="00983ADF"/>
    <w:rsid w:val="009A2205"/>
    <w:rsid w:val="009A3DDE"/>
    <w:rsid w:val="009A5584"/>
    <w:rsid w:val="009A5F7C"/>
    <w:rsid w:val="009B57BA"/>
    <w:rsid w:val="009B755A"/>
    <w:rsid w:val="009C19AC"/>
    <w:rsid w:val="009C72FA"/>
    <w:rsid w:val="009D06FD"/>
    <w:rsid w:val="009D1BAA"/>
    <w:rsid w:val="009D34B7"/>
    <w:rsid w:val="009E5180"/>
    <w:rsid w:val="009F042E"/>
    <w:rsid w:val="009F30CC"/>
    <w:rsid w:val="009F5F45"/>
    <w:rsid w:val="00A03F54"/>
    <w:rsid w:val="00A060BC"/>
    <w:rsid w:val="00A10483"/>
    <w:rsid w:val="00A13915"/>
    <w:rsid w:val="00A13B1B"/>
    <w:rsid w:val="00A15A66"/>
    <w:rsid w:val="00A262B9"/>
    <w:rsid w:val="00A26371"/>
    <w:rsid w:val="00A41393"/>
    <w:rsid w:val="00A53503"/>
    <w:rsid w:val="00A57709"/>
    <w:rsid w:val="00A64B12"/>
    <w:rsid w:val="00A65214"/>
    <w:rsid w:val="00A75DB8"/>
    <w:rsid w:val="00A76E76"/>
    <w:rsid w:val="00A811CA"/>
    <w:rsid w:val="00A835F5"/>
    <w:rsid w:val="00A853E2"/>
    <w:rsid w:val="00A87160"/>
    <w:rsid w:val="00A95613"/>
    <w:rsid w:val="00A96234"/>
    <w:rsid w:val="00A96620"/>
    <w:rsid w:val="00AA5A50"/>
    <w:rsid w:val="00AA7BD3"/>
    <w:rsid w:val="00AC028D"/>
    <w:rsid w:val="00AC23BA"/>
    <w:rsid w:val="00AD03EE"/>
    <w:rsid w:val="00AD4D3A"/>
    <w:rsid w:val="00AE508E"/>
    <w:rsid w:val="00AE7127"/>
    <w:rsid w:val="00AE71EF"/>
    <w:rsid w:val="00AF1399"/>
    <w:rsid w:val="00AF3A5A"/>
    <w:rsid w:val="00B010BC"/>
    <w:rsid w:val="00B11BC8"/>
    <w:rsid w:val="00B24632"/>
    <w:rsid w:val="00B256FD"/>
    <w:rsid w:val="00B409F0"/>
    <w:rsid w:val="00B44A98"/>
    <w:rsid w:val="00B452D8"/>
    <w:rsid w:val="00B550CC"/>
    <w:rsid w:val="00B60695"/>
    <w:rsid w:val="00B6359E"/>
    <w:rsid w:val="00B6693D"/>
    <w:rsid w:val="00B71E4A"/>
    <w:rsid w:val="00B74849"/>
    <w:rsid w:val="00B75321"/>
    <w:rsid w:val="00B776B4"/>
    <w:rsid w:val="00B8343B"/>
    <w:rsid w:val="00B97BD0"/>
    <w:rsid w:val="00B97D35"/>
    <w:rsid w:val="00BA7BE6"/>
    <w:rsid w:val="00BB27DD"/>
    <w:rsid w:val="00BB4AE0"/>
    <w:rsid w:val="00BB6A40"/>
    <w:rsid w:val="00BC60EF"/>
    <w:rsid w:val="00BC74C4"/>
    <w:rsid w:val="00BD4287"/>
    <w:rsid w:val="00BD4B1B"/>
    <w:rsid w:val="00BD5908"/>
    <w:rsid w:val="00BD6750"/>
    <w:rsid w:val="00BD7059"/>
    <w:rsid w:val="00BE119C"/>
    <w:rsid w:val="00BE13E7"/>
    <w:rsid w:val="00BE5040"/>
    <w:rsid w:val="00BF4AC3"/>
    <w:rsid w:val="00BF7A0E"/>
    <w:rsid w:val="00C020E4"/>
    <w:rsid w:val="00C06CA1"/>
    <w:rsid w:val="00C06DAB"/>
    <w:rsid w:val="00C07E00"/>
    <w:rsid w:val="00C13F4E"/>
    <w:rsid w:val="00C25E30"/>
    <w:rsid w:val="00C26322"/>
    <w:rsid w:val="00C40186"/>
    <w:rsid w:val="00C41946"/>
    <w:rsid w:val="00C56E44"/>
    <w:rsid w:val="00C57045"/>
    <w:rsid w:val="00C6263A"/>
    <w:rsid w:val="00C659F5"/>
    <w:rsid w:val="00C665C6"/>
    <w:rsid w:val="00C70910"/>
    <w:rsid w:val="00C75A6C"/>
    <w:rsid w:val="00C82740"/>
    <w:rsid w:val="00C840F6"/>
    <w:rsid w:val="00C91F44"/>
    <w:rsid w:val="00CA54BF"/>
    <w:rsid w:val="00CA7A4E"/>
    <w:rsid w:val="00CA7C03"/>
    <w:rsid w:val="00CB0CD1"/>
    <w:rsid w:val="00CB49B4"/>
    <w:rsid w:val="00CB6A44"/>
    <w:rsid w:val="00CC182E"/>
    <w:rsid w:val="00CC1FF0"/>
    <w:rsid w:val="00CC22C6"/>
    <w:rsid w:val="00CD43B4"/>
    <w:rsid w:val="00CD4496"/>
    <w:rsid w:val="00CE3375"/>
    <w:rsid w:val="00CE5919"/>
    <w:rsid w:val="00CE6DCD"/>
    <w:rsid w:val="00CE73D6"/>
    <w:rsid w:val="00CF398D"/>
    <w:rsid w:val="00CF6B87"/>
    <w:rsid w:val="00D00745"/>
    <w:rsid w:val="00D04B6B"/>
    <w:rsid w:val="00D11474"/>
    <w:rsid w:val="00D11E6C"/>
    <w:rsid w:val="00D127D0"/>
    <w:rsid w:val="00D13CE8"/>
    <w:rsid w:val="00D3606C"/>
    <w:rsid w:val="00D360BE"/>
    <w:rsid w:val="00D36F2A"/>
    <w:rsid w:val="00D3728B"/>
    <w:rsid w:val="00D405FC"/>
    <w:rsid w:val="00D44DD0"/>
    <w:rsid w:val="00D47976"/>
    <w:rsid w:val="00D51591"/>
    <w:rsid w:val="00D526D7"/>
    <w:rsid w:val="00D55972"/>
    <w:rsid w:val="00D635BC"/>
    <w:rsid w:val="00D6470C"/>
    <w:rsid w:val="00D65F56"/>
    <w:rsid w:val="00D71C8B"/>
    <w:rsid w:val="00D71E7E"/>
    <w:rsid w:val="00D76A34"/>
    <w:rsid w:val="00D858FC"/>
    <w:rsid w:val="00D934A2"/>
    <w:rsid w:val="00D9532C"/>
    <w:rsid w:val="00DA0918"/>
    <w:rsid w:val="00DA1EE6"/>
    <w:rsid w:val="00DA2A23"/>
    <w:rsid w:val="00DA60E4"/>
    <w:rsid w:val="00DB30BA"/>
    <w:rsid w:val="00DB368F"/>
    <w:rsid w:val="00DB4CE6"/>
    <w:rsid w:val="00DB5DB1"/>
    <w:rsid w:val="00DB5FD3"/>
    <w:rsid w:val="00DC69ED"/>
    <w:rsid w:val="00DD4411"/>
    <w:rsid w:val="00DE1E79"/>
    <w:rsid w:val="00DE4758"/>
    <w:rsid w:val="00DE7C6F"/>
    <w:rsid w:val="00DF536F"/>
    <w:rsid w:val="00E03D6F"/>
    <w:rsid w:val="00E07877"/>
    <w:rsid w:val="00E10455"/>
    <w:rsid w:val="00E135F8"/>
    <w:rsid w:val="00E15CAD"/>
    <w:rsid w:val="00E1742A"/>
    <w:rsid w:val="00E234BE"/>
    <w:rsid w:val="00E23F4D"/>
    <w:rsid w:val="00E25A77"/>
    <w:rsid w:val="00E33B06"/>
    <w:rsid w:val="00E4072C"/>
    <w:rsid w:val="00E41138"/>
    <w:rsid w:val="00E46ABE"/>
    <w:rsid w:val="00E47E39"/>
    <w:rsid w:val="00E50A48"/>
    <w:rsid w:val="00E5209B"/>
    <w:rsid w:val="00E56526"/>
    <w:rsid w:val="00E57DBB"/>
    <w:rsid w:val="00E61F17"/>
    <w:rsid w:val="00E62B87"/>
    <w:rsid w:val="00E6538C"/>
    <w:rsid w:val="00E65C54"/>
    <w:rsid w:val="00E72241"/>
    <w:rsid w:val="00E84D02"/>
    <w:rsid w:val="00E85295"/>
    <w:rsid w:val="00E95762"/>
    <w:rsid w:val="00E95CF7"/>
    <w:rsid w:val="00EB0536"/>
    <w:rsid w:val="00EB290A"/>
    <w:rsid w:val="00EB553C"/>
    <w:rsid w:val="00EC2E1B"/>
    <w:rsid w:val="00EC30AB"/>
    <w:rsid w:val="00ED039E"/>
    <w:rsid w:val="00ED1DFD"/>
    <w:rsid w:val="00ED61B8"/>
    <w:rsid w:val="00EE32DE"/>
    <w:rsid w:val="00EE368E"/>
    <w:rsid w:val="00EF56CC"/>
    <w:rsid w:val="00EF67A5"/>
    <w:rsid w:val="00F02B71"/>
    <w:rsid w:val="00F02E89"/>
    <w:rsid w:val="00F06544"/>
    <w:rsid w:val="00F16C1F"/>
    <w:rsid w:val="00F306F3"/>
    <w:rsid w:val="00F351AC"/>
    <w:rsid w:val="00F42B6A"/>
    <w:rsid w:val="00F4328B"/>
    <w:rsid w:val="00F516DC"/>
    <w:rsid w:val="00F52B43"/>
    <w:rsid w:val="00F546E3"/>
    <w:rsid w:val="00F577B9"/>
    <w:rsid w:val="00F619C7"/>
    <w:rsid w:val="00F637DC"/>
    <w:rsid w:val="00F70B5C"/>
    <w:rsid w:val="00F71B57"/>
    <w:rsid w:val="00F7344C"/>
    <w:rsid w:val="00F764D1"/>
    <w:rsid w:val="00F80009"/>
    <w:rsid w:val="00F801E4"/>
    <w:rsid w:val="00F906A7"/>
    <w:rsid w:val="00F906CB"/>
    <w:rsid w:val="00F96453"/>
    <w:rsid w:val="00F96806"/>
    <w:rsid w:val="00FA05F1"/>
    <w:rsid w:val="00FA1E05"/>
    <w:rsid w:val="00FA513C"/>
    <w:rsid w:val="00FB18DF"/>
    <w:rsid w:val="00FB5CF2"/>
    <w:rsid w:val="00FC26C5"/>
    <w:rsid w:val="00FC30E7"/>
    <w:rsid w:val="00FD0153"/>
    <w:rsid w:val="00FD28CC"/>
    <w:rsid w:val="00FD3CAF"/>
    <w:rsid w:val="00FE078E"/>
    <w:rsid w:val="00FE28AC"/>
    <w:rsid w:val="00FE4748"/>
    <w:rsid w:val="00FE50F3"/>
    <w:rsid w:val="00FF4FBC"/>
    <w:rsid w:val="00FF5F3F"/>
    <w:rsid w:val="00FF65B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CBCB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6058"/>
    <w:pPr>
      <w:spacing w:after="160" w:line="259" w:lineRule="auto"/>
    </w:pPr>
    <w:rPr>
      <w:rFonts w:ascii="Calibri" w:eastAsia="Calibri" w:hAnsi="Calibri" w:cs="Calibri"/>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74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7444"/>
    <w:rPr>
      <w:rFonts w:ascii="Times New Roman" w:hAnsi="Times New Roman" w:cs="Times New Roman"/>
      <w:sz w:val="18"/>
      <w:szCs w:val="18"/>
    </w:rPr>
  </w:style>
  <w:style w:type="table" w:styleId="TableGrid">
    <w:name w:val="Table Grid"/>
    <w:basedOn w:val="TableNormal"/>
    <w:rsid w:val="00426058"/>
    <w:rPr>
      <w:rFonts w:ascii="Calibri" w:eastAsia="Calibri" w:hAnsi="Calibri" w:cs="Calibri"/>
      <w:sz w:val="22"/>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rsid w:val="00426058"/>
    <w:pPr>
      <w:ind w:left="720"/>
      <w:contextualSpacing/>
    </w:pPr>
  </w:style>
  <w:style w:type="character" w:styleId="CommentReference">
    <w:name w:val="annotation reference"/>
    <w:basedOn w:val="DefaultParagraphFont"/>
    <w:qFormat/>
    <w:rsid w:val="00426058"/>
    <w:rPr>
      <w:sz w:val="16"/>
    </w:rPr>
  </w:style>
  <w:style w:type="paragraph" w:styleId="CommentText">
    <w:name w:val="annotation text"/>
    <w:basedOn w:val="Normal"/>
    <w:link w:val="CommentTextChar"/>
    <w:uiPriority w:val="99"/>
    <w:qFormat/>
    <w:rsid w:val="00426058"/>
    <w:pPr>
      <w:spacing w:line="240" w:lineRule="auto"/>
    </w:pPr>
    <w:rPr>
      <w:sz w:val="20"/>
    </w:rPr>
  </w:style>
  <w:style w:type="character" w:customStyle="1" w:styleId="CommentTextChar">
    <w:name w:val="Comment Text Char"/>
    <w:basedOn w:val="DefaultParagraphFont"/>
    <w:link w:val="CommentText"/>
    <w:uiPriority w:val="99"/>
    <w:qFormat/>
    <w:rsid w:val="00426058"/>
    <w:rPr>
      <w:rFonts w:ascii="Calibri" w:eastAsia="Calibri" w:hAnsi="Calibri" w:cs="Calibri"/>
      <w:sz w:val="20"/>
      <w:szCs w:val="20"/>
    </w:rPr>
  </w:style>
  <w:style w:type="character" w:customStyle="1" w:styleId="Label">
    <w:name w:val="Label"/>
    <w:basedOn w:val="DefaultParagraphFont"/>
    <w:rsid w:val="00426058"/>
    <w:rPr>
      <w:shd w:val="clear" w:color="auto" w:fill="FFC391"/>
      <w:vertAlign w:val="baseline"/>
    </w:rPr>
  </w:style>
  <w:style w:type="character" w:customStyle="1" w:styleId="NameScientific">
    <w:name w:val="Name Scientific"/>
    <w:basedOn w:val="DefaultParagraphFont"/>
    <w:rsid w:val="00426058"/>
    <w:rPr>
      <w:shd w:val="clear" w:color="auto" w:fill="91E0FF"/>
    </w:rPr>
  </w:style>
  <w:style w:type="paragraph" w:styleId="Revision">
    <w:name w:val="Revision"/>
    <w:hidden/>
    <w:uiPriority w:val="99"/>
    <w:semiHidden/>
    <w:rsid w:val="00D47976"/>
    <w:rPr>
      <w:rFonts w:ascii="Calibri" w:eastAsia="Calibri" w:hAnsi="Calibri" w:cs="Calibri"/>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370</Words>
  <Characters>7810</Characters>
  <Application>Microsoft Macintosh Word</Application>
  <DocSecurity>0</DocSecurity>
  <Lines>65</Lines>
  <Paragraphs>18</Paragraphs>
  <ScaleCrop>false</ScaleCrop>
  <LinksUpToDate>false</LinksUpToDate>
  <CharactersWithSpaces>9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Skiba</dc:creator>
  <cp:keywords/>
  <dc:description/>
  <cp:lastModifiedBy>Meghan Skiba</cp:lastModifiedBy>
  <cp:revision>6</cp:revision>
  <dcterms:created xsi:type="dcterms:W3CDTF">2022-02-14T18:00:00Z</dcterms:created>
  <dcterms:modified xsi:type="dcterms:W3CDTF">2022-02-18T17:01:00Z</dcterms:modified>
</cp:coreProperties>
</file>